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F67D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Five important steps before running analysis</w:t>
      </w:r>
    </w:p>
    <w:p w14:paraId="10392F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1. Set working directory by Session --- Set working directory --- Choose directory</w:t>
      </w:r>
    </w:p>
    <w:p w14:paraId="7CF0792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2. Install packages</w:t>
      </w:r>
    </w:p>
    <w:p w14:paraId="3065AA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3. library</w:t>
      </w:r>
    </w:p>
    <w:p w14:paraId="474FE94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4. Import Data</w:t>
      </w:r>
    </w:p>
    <w:p w14:paraId="5FB566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5. Run related analysis</w:t>
      </w:r>
    </w:p>
    <w:p w14:paraId="4D2D9D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F582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##############Activity pattern and overlap#################</w:t>
      </w:r>
    </w:p>
    <w:p w14:paraId="0AABA0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3FCE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1. Set working directory by Session --- Set working directory --- Choose directory</w:t>
      </w:r>
    </w:p>
    <w:p w14:paraId="2BE709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955D63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2. Install packages</w:t>
      </w:r>
    </w:p>
    <w:p w14:paraId="4D088B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install.packages("overlap")</w:t>
      </w:r>
    </w:p>
    <w:p w14:paraId="5BE8D0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A0312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3. library</w:t>
      </w:r>
    </w:p>
    <w:p w14:paraId="558B753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ibrary(overlap)</w:t>
      </w:r>
    </w:p>
    <w:p w14:paraId="621CD8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7A7F42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4. Import Data</w:t>
      </w:r>
    </w:p>
    <w:p w14:paraId="514EC0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ata=read.csv("veri.csv")</w:t>
      </w:r>
    </w:p>
    <w:p w14:paraId="554C43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D3D0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5. Run related analysis</w:t>
      </w:r>
    </w:p>
    <w:p w14:paraId="7DEF8A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B3D7E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Activity pattern######</w:t>
      </w:r>
    </w:p>
    <w:p w14:paraId="336E00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imeRad &lt;- data$Time * 2 * pi</w:t>
      </w:r>
    </w:p>
    <w:p w14:paraId="1E15EA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D5969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 &lt;- timeRad[data$Species == 'Vulpes vulpes']    ##Extract Red fox data from the dataset</w:t>
      </w:r>
    </w:p>
    <w:p w14:paraId="22001D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</w:t>
      </w:r>
    </w:p>
    <w:p w14:paraId="797BFCC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&lt;- timeRad[data$Species == 'Canis aureus']   ##Extract Golden jackal data from the dataset</w:t>
      </w:r>
    </w:p>
    <w:p w14:paraId="249E21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</w:t>
      </w:r>
    </w:p>
    <w:p w14:paraId="616DCF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 &lt;- timeRad[data$Species == 'Capreolus capreolus']    ##Extract Roe deer data from the dataset</w:t>
      </w:r>
    </w:p>
    <w:p w14:paraId="4CCB4B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</w:t>
      </w:r>
    </w:p>
    <w:p w14:paraId="2E0F5E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 &lt;- timeRad[data$Species == 'Martes foina']    ##Extract Beech marten data from the dataset</w:t>
      </w:r>
    </w:p>
    <w:p w14:paraId="1EB6ADC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</w:t>
      </w:r>
    </w:p>
    <w:p w14:paraId="6136A5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 &lt;- timeRad[data$Species == 'Felis silvestris']    ##Extract Wildcat data from the dataset</w:t>
      </w:r>
    </w:p>
    <w:p w14:paraId="086AC9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</w:t>
      </w:r>
    </w:p>
    <w:p w14:paraId="03D032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 &lt;- timeRad[data$Species == 'Lepus europaeus']    ##Extract European hare data from the dataset</w:t>
      </w:r>
    </w:p>
    <w:p w14:paraId="6525B0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</w:t>
      </w:r>
    </w:p>
    <w:p w14:paraId="71F893D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 &lt;- timeRad[data$Species == 'Meles meles']    ##Extract European badger data from the dataset</w:t>
      </w:r>
    </w:p>
    <w:p w14:paraId="684DD1D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</w:t>
      </w:r>
    </w:p>
    <w:p w14:paraId="0C77FA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 &lt;- timeRad[data$Species == 'Erinaceus concolor']    ##Extract Southern white-breasted hedgehog data from the dataset</w:t>
      </w:r>
    </w:p>
    <w:p w14:paraId="71CFE3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</w:t>
      </w:r>
    </w:p>
    <w:p w14:paraId="4F5191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 &lt;- timeRad[data$Species == 'Sciurus anomalus']    ##Extract  Caucasian squirrel data from the dataset</w:t>
      </w:r>
    </w:p>
    <w:p w14:paraId="07457A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</w:t>
      </w:r>
    </w:p>
    <w:p w14:paraId="0F6F36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&lt;- timeRad[data$Species == 'Sus scrofa']    ##Extract  Wild boar data from the dataset</w:t>
      </w:r>
    </w:p>
    <w:p w14:paraId="38776E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</w:t>
      </w:r>
    </w:p>
    <w:p w14:paraId="58D8D4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UA &lt;- timeRad[data$Species == 'Ursus arctos']    ##Extract  Brown bear data from the dataset</w:t>
      </w:r>
    </w:p>
    <w:p w14:paraId="116915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UA</w:t>
      </w:r>
    </w:p>
    <w:p w14:paraId="0760B1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 &lt;- timeRad[data$Species == 'Canis lupus']    ##Extract  Gray wolf data from the dataset</w:t>
      </w:r>
    </w:p>
    <w:p w14:paraId="238C547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</w:t>
      </w:r>
    </w:p>
    <w:p w14:paraId="599162A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L &lt;- timeRad[data$Species == 'Lynx lynx']    ##Extract  Eurasian lynx data from the dataset</w:t>
      </w:r>
    </w:p>
    <w:p w14:paraId="398259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L</w:t>
      </w:r>
    </w:p>
    <w:p w14:paraId="37A175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2D6A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Red fox (VV)</w:t>
      </w:r>
    </w:p>
    <w:p w14:paraId="115247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VV, rug=TRUE, adjust=1,extend=NULL,main="Red fox",ylim=c(0,0.08),ylab="Density",xlab="Time")</w:t>
      </w:r>
    </w:p>
    <w:p w14:paraId="1C7DDA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23145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Golden jackal (CA)</w:t>
      </w:r>
    </w:p>
    <w:p w14:paraId="13D126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CA, rug=TRUE, adjust=1,extend=NULL,main="Golden jackal",ylim=c(0,0.15),ylab="Density",xlab="Time")</w:t>
      </w:r>
    </w:p>
    <w:p w14:paraId="59B91A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2BDF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Capreolus capreolus (CC)</w:t>
      </w:r>
    </w:p>
    <w:p w14:paraId="0726E2A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CC, rug=TRUE, adjust=1,extend=NULL,main="Roe deer",ylim=c(0,0.08),ylab="Density",xlab="Time")</w:t>
      </w:r>
    </w:p>
    <w:p w14:paraId="79D16E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79514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Martes foina (MF)</w:t>
      </w:r>
    </w:p>
    <w:p w14:paraId="332F0FD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MF, rug=TRUE, adjust=1,extend=NULL,main="Beech marten",ylim=c(0,0.15),ylab="Density",xlab="Time")</w:t>
      </w:r>
    </w:p>
    <w:p w14:paraId="2F7F943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C666F3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Felis silvestris (FS)</w:t>
      </w:r>
    </w:p>
    <w:p w14:paraId="10C4FA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densityPlot(FS, rug=TRUE, adjust=1,extend=NULL,main="Wildcat",ylim=c(0,0.15),ylab="Density",xlab="Time") </w:t>
      </w:r>
    </w:p>
    <w:p w14:paraId="6FCDCD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58D5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Lepus europaeus (LE)</w:t>
      </w:r>
    </w:p>
    <w:p w14:paraId="7C0512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LE, rug=TRUE, adjust=1,extend=NULL,main="European hare",ylim=c(0,0.15),ylab="Density",xlab="Time")</w:t>
      </w:r>
    </w:p>
    <w:p w14:paraId="6991A3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30F9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Meles meles (MM)</w:t>
      </w:r>
    </w:p>
    <w:p w14:paraId="58E4BF5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MM, rug=TRUE, adjust=1,extend=NULL,main="European badger",ylim=c(0,0.15),ylab="Density",xlab="Time")</w:t>
      </w:r>
    </w:p>
    <w:p w14:paraId="5A8C8AF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BC58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Erinaceus concolor (EC)</w:t>
      </w:r>
    </w:p>
    <w:p w14:paraId="40A21BF1" w14:textId="0C929DDF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EC, rug=TRUE, adjust=1,extend=NULL,main="Southern white-breasted hedgehog",ylim=c(0,0.15),ylab="Density",xlab="Time")</w:t>
      </w:r>
    </w:p>
    <w:p w14:paraId="2616D0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49CA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Sciurus anomalus (SA)</w:t>
      </w:r>
    </w:p>
    <w:p w14:paraId="2DEBFC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SA, rug=TRUE, adjust=1,extend=NULL,main="Caucasian squirrel",ylim=c(0,0.15),ylab="Density",xlab="Time")</w:t>
      </w:r>
    </w:p>
    <w:p w14:paraId="514786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1015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Sus scrofa (SS)</w:t>
      </w:r>
    </w:p>
    <w:p w14:paraId="440857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SS, rug=TRUE, adjust=1,extend=NULL,main="Wild boar",ylim=c(0,0.15),ylab="Density",xlab="Time")</w:t>
      </w:r>
    </w:p>
    <w:p w14:paraId="0F22FCD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C4B80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Ursus arctos (UA)</w:t>
      </w:r>
    </w:p>
    <w:p w14:paraId="078318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UA, rug=TRUE, adjust=1,extend=NULL,main="Brown bear",ylim=c(0,0.2),ylab="Density",xlab="Time")</w:t>
      </w:r>
    </w:p>
    <w:p w14:paraId="4B3D67A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BF85A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Drawing activity plot for Canis lupus (CL)</w:t>
      </w:r>
    </w:p>
    <w:p w14:paraId="07784DA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CL, rug=TRUE, adjust=1,extend=NULL,main="Gray wolf",ylim=c(0,0.2),ylab="Density",xlab="Time")</w:t>
      </w:r>
    </w:p>
    <w:p w14:paraId="2D472F7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F5E7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Drawing activity plot for Lynx lynx (LL)</w:t>
      </w:r>
    </w:p>
    <w:p w14:paraId="5AB8C4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densityPlot(LL, rug=TRUE, adjust=1,extend=NULL,main="Eurasian lynx",ylim=c(0,0.2),ylab="Density",xlab="Time")</w:t>
      </w:r>
    </w:p>
    <w:p w14:paraId="7D452F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2B4F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8D15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728A1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49292C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9A9D7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Golden jackal (CA)</w:t>
      </w:r>
    </w:p>
    <w:p w14:paraId="059834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23E5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CA)) #Checking minimum length from both species</w:t>
      </w:r>
    </w:p>
    <w:p w14:paraId="6B24696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EC44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CA &lt;- overlapEst(VV,CA)  ###Overlap for both species by using overlapEst function</w:t>
      </w:r>
    </w:p>
    <w:p w14:paraId="7916335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CA </w:t>
      </w:r>
    </w:p>
    <w:p w14:paraId="63BD91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78AC6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27A68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2CF947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35019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8B50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CA</w:t>
      </w:r>
    </w:p>
    <w:p w14:paraId="59A9A8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CA,main="", ylim=c(0,0.15),cex.axis=1.5,cex.lab=1.5,cex.main=1.5, xlab = "", ylab = "")</w:t>
      </w:r>
    </w:p>
    <w:p w14:paraId="5CA72AE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Golden Jackal"), lty=c(1,2), col=c(1,4), bty='n',cex=1.5)</w:t>
      </w:r>
    </w:p>
    <w:p w14:paraId="1425F9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9"), col = "black", cex = 1.3)</w:t>
      </w:r>
    </w:p>
    <w:p w14:paraId="0FEDCA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08148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CF49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4D50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0A18DA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768D4FF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2642A5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5CE65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07B1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5430D55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7619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7DB04B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5DC4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boot &lt;- bootEst(VVboot, CAboot) ###Bootstrap estimate for both VVboot and CAboot</w:t>
      </w:r>
    </w:p>
    <w:p w14:paraId="7B36F1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D8C0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CA&lt;-colMeans(VV.CAboot) ###Mean of Bootstrap value</w:t>
      </w:r>
    </w:p>
    <w:p w14:paraId="67519F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CA</w:t>
      </w:r>
    </w:p>
    <w:p w14:paraId="4172BF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1E7D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CAboot[,2] #Extract the require column of the matrix</w:t>
      </w:r>
    </w:p>
    <w:p w14:paraId="3BCA2A8F" w14:textId="68931024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bootCI(rVV.CA[2],VV.CAM) </w:t>
      </w:r>
    </w:p>
    <w:p w14:paraId="4A061D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CF92B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3BECA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0F317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D804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Roe deer (CC)</w:t>
      </w:r>
    </w:p>
    <w:p w14:paraId="52382F9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86D6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CC)) #Checking minimum length from both species</w:t>
      </w:r>
    </w:p>
    <w:p w14:paraId="5FE959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1183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CC &lt;- overlapEst(VV,CC)  ###Overlap for both species by using overlapEst function</w:t>
      </w:r>
    </w:p>
    <w:p w14:paraId="38DC85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CC </w:t>
      </w:r>
    </w:p>
    <w:p w14:paraId="7F04DB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70AC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159955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66A32F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32900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CBB2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CC</w:t>
      </w:r>
    </w:p>
    <w:p w14:paraId="528083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CC, main="",ylim=c(0,0.1),cex.axis=1.5,cex.lab=1.5,cex.main=1.5, xlab = "", ylab = "")</w:t>
      </w:r>
    </w:p>
    <w:p w14:paraId="273DF2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Roe Deer"), lty=c(1,2), col=c(1,4), bty='n',cex=1.5)</w:t>
      </w:r>
    </w:p>
    <w:p w14:paraId="0E9435D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099, labels = sprintf("Dhat1: 0.77"), col = "black", cex = 1.3)</w:t>
      </w:r>
    </w:p>
    <w:p w14:paraId="66E21BC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B513E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E1E75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637555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74E34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E481B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F6350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0881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316D53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2110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718F71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0CB4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Cboot &lt;- bootEst(VVboot, CCboot) ###Bootstrap estimate for both VVboot and CCboot</w:t>
      </w:r>
    </w:p>
    <w:p w14:paraId="2D6967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B995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CC&lt;-colMeans(VV.CCboot) ###Mean of Bootstrap value</w:t>
      </w:r>
    </w:p>
    <w:p w14:paraId="4DAF25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CC</w:t>
      </w:r>
    </w:p>
    <w:p w14:paraId="5348EB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F77E9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CCboot[,2] #Extract the require column of the matrix</w:t>
      </w:r>
    </w:p>
    <w:p w14:paraId="263375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CC[2],VV.CAM)</w:t>
      </w:r>
    </w:p>
    <w:p w14:paraId="1F2706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2E51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E918B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6559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34DD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751BD7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1D962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Beech marten (MF)</w:t>
      </w:r>
    </w:p>
    <w:p w14:paraId="32154E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7BD3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MF)) #Checking minimum length from both species</w:t>
      </w:r>
    </w:p>
    <w:p w14:paraId="076055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ADFA3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MF &lt;- overlapEst(VV,MF)  ###Overlap for both species by using overlapEst function</w:t>
      </w:r>
    </w:p>
    <w:p w14:paraId="4E64470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MF </w:t>
      </w:r>
    </w:p>
    <w:p w14:paraId="7804A7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AD58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62314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4AC694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34B8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9F6E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MF</w:t>
      </w:r>
    </w:p>
    <w:p w14:paraId="535057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MF, main="",ylim=c(0,0.15),cex.axis=1.5,cex.lab=1.5,cex.main=1.5, xlab = "", ylab = "")</w:t>
      </w:r>
    </w:p>
    <w:p w14:paraId="4C426A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Beech Marten"), lty=c(1,2), col=c(1,4), bty='n',cex=1.5)</w:t>
      </w:r>
    </w:p>
    <w:p w14:paraId="2B088B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.5, y = 0.145, labels = sprintf("Dhat4: 0.59"), col = "black", cex = 1.3)</w:t>
      </w:r>
    </w:p>
    <w:p w14:paraId="01CF05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7E17964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ED02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48F72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4E215C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0F3DF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56CC56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1DD3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2B56C8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5CFE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CC) by using resample function</w:t>
      </w:r>
    </w:p>
    <w:p w14:paraId="79AB68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D740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MFboot &lt;- bootEst(VVboot, MFboot) ###Bootstrap estimate for both VVboot and MFboot</w:t>
      </w:r>
    </w:p>
    <w:p w14:paraId="3FC676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C029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MF&lt;-colMeans(VV.MFboot) ###Mean of Bootstrap value</w:t>
      </w:r>
    </w:p>
    <w:p w14:paraId="560D27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MF</w:t>
      </w:r>
    </w:p>
    <w:p w14:paraId="51AE41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0797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MFboot[,2] #Extract the require column of the matrix</w:t>
      </w:r>
    </w:p>
    <w:p w14:paraId="2F5CD9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MF[2],VV.CAM)</w:t>
      </w:r>
    </w:p>
    <w:p w14:paraId="1816EB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53B0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B1DB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33E9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338385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A5A2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Felis silvestris (FS)</w:t>
      </w:r>
    </w:p>
    <w:p w14:paraId="086AD1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E687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FS)) #Checking minimum length from both species</w:t>
      </w:r>
    </w:p>
    <w:p w14:paraId="1AF0E99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3F3B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FS &lt;- overlapEst(VV,FS)  ###Overlap for both species by using overlapEst function</w:t>
      </w:r>
    </w:p>
    <w:p w14:paraId="3FD877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FS </w:t>
      </w:r>
    </w:p>
    <w:p w14:paraId="6E7049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C359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355EBF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0EE4A35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5BB3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00110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FS</w:t>
      </w:r>
    </w:p>
    <w:p w14:paraId="06991F1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FS, main="",ylim=c(0,0.15),cex.axis=1.5,cex.lab=1.5,cex.main=1.5, xlab = "", ylab = "")</w:t>
      </w:r>
    </w:p>
    <w:p w14:paraId="3B4B8D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Wild cat"), lty=c(1,2), col=c(1,4), bty='n',cex=1.5)</w:t>
      </w:r>
    </w:p>
    <w:p w14:paraId="5C918B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7"), col = "black", cex = 1.3)</w:t>
      </w:r>
    </w:p>
    <w:p w14:paraId="5693416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6A4048F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3CB3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6AFD83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7305B1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C6EFD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08EF03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65A0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59CA99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C651A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 cat (FS) by using resample function</w:t>
      </w:r>
    </w:p>
    <w:p w14:paraId="5DAE690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FF9A0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FSboot &lt;- bootEst(VVboot, FSboot) ###Bootstrap estimate for both VVboot and FSboot</w:t>
      </w:r>
    </w:p>
    <w:p w14:paraId="16C463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73B02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FS&lt;-colMeans(VV.FSboot) ###Mean of Bootstrap value</w:t>
      </w:r>
    </w:p>
    <w:p w14:paraId="7DD201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FS</w:t>
      </w:r>
    </w:p>
    <w:p w14:paraId="7C992A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FD09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FSboot[,2] #Extract the require column of the matrix</w:t>
      </w:r>
    </w:p>
    <w:p w14:paraId="785FDA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FS[2],VV.CAM)</w:t>
      </w:r>
    </w:p>
    <w:p w14:paraId="105F0D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93836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2456E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D6FAC0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0B2E5D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713F7F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B73B34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2E8683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903454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E59D4B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5AD5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5E73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7AB3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2B4733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849CA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European hare (LE)</w:t>
      </w:r>
    </w:p>
    <w:p w14:paraId="2B7A53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EEA4A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LE)) #Checking minimum length from both species</w:t>
      </w:r>
    </w:p>
    <w:p w14:paraId="4D494F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8810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LE &lt;- overlapEst(VV,LE)  ###Overlap for both species by using overlapEst function</w:t>
      </w:r>
    </w:p>
    <w:p w14:paraId="4EEBA1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LE </w:t>
      </w:r>
    </w:p>
    <w:p w14:paraId="4091664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0D6B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EEFCE5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20CC67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A8AF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E6CC7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LE</w:t>
      </w:r>
    </w:p>
    <w:p w14:paraId="3E2E61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LE, main="",ylim=c(0,0.15),cex.axis=1.5,cex.lab=1.5,cex.main=1.5, xlab = "", ylab = "")</w:t>
      </w:r>
    </w:p>
    <w:p w14:paraId="146509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European Hare"), lty=c(1,2), col=c(1,4), bty='n',cex=1.5)</w:t>
      </w:r>
    </w:p>
    <w:p w14:paraId="032D38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5"), col = "black", cex = 1.3)</w:t>
      </w:r>
    </w:p>
    <w:p w14:paraId="78D5AB0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80F09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E102C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5A3391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75E47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46DD87F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3BB65A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BEF5E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01EB7F1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77AB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03EA5B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C55A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LEboot &lt;- bootEst(VVboot, LEboot) ###Bootstrap estimate for both VVboot and LEboot</w:t>
      </w:r>
    </w:p>
    <w:p w14:paraId="3E3841E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4460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LE&lt;-colMeans(VV.LEboot) ###Mean of Bootstrap value</w:t>
      </w:r>
    </w:p>
    <w:p w14:paraId="4D419E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LE</w:t>
      </w:r>
    </w:p>
    <w:p w14:paraId="697585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9BAC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LEboot[,2] #Extract the require column of the matrix</w:t>
      </w:r>
    </w:p>
    <w:p w14:paraId="5B2F8A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LE[2],VV.CAM)</w:t>
      </w:r>
    </w:p>
    <w:p w14:paraId="49EADF5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86BC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EE3E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CE5C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AE197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13D3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AB9D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3DBED2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954A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European badger (MM)</w:t>
      </w:r>
    </w:p>
    <w:p w14:paraId="66499C2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F80E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MM)) #Checking minimum length from both species</w:t>
      </w:r>
    </w:p>
    <w:p w14:paraId="3745EE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CD50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MM &lt;- overlapEst(VV,MM)  ###Overlap for both species by using overlapEst function</w:t>
      </w:r>
    </w:p>
    <w:p w14:paraId="2FA4F9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MM </w:t>
      </w:r>
    </w:p>
    <w:p w14:paraId="670BE4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E441D7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262C71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121C1E7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C994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65C5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MM</w:t>
      </w:r>
    </w:p>
    <w:p w14:paraId="5E5078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MM, main="",ylim=c(0,0.15),cex.axis=1.5,cex.lab=1.5,cex.main=1.5, xlab = "", ylab = "")</w:t>
      </w:r>
    </w:p>
    <w:p w14:paraId="501CE4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European Badger"), lty=c(1,2), col=c(1,4), bty='n',cex=1.5)</w:t>
      </w:r>
    </w:p>
    <w:p w14:paraId="7F80690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2"), col = "black", cex = 1.3)</w:t>
      </w:r>
    </w:p>
    <w:p w14:paraId="7C49EBC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AE676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6D28E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4C718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350BBC1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1E3B53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50A1D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2A4F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024A3B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D7959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0D93F5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464F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MMboot &lt;- bootEst(VVboot, MMboot) ###Bootstrap estimate for both VVboot and MMboot</w:t>
      </w:r>
    </w:p>
    <w:p w14:paraId="2455D9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731A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MM&lt;-colMeans(VV.MMboot) ###Mean of Bootstrap value</w:t>
      </w:r>
    </w:p>
    <w:p w14:paraId="36DB53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MM</w:t>
      </w:r>
    </w:p>
    <w:p w14:paraId="1725EC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E2CD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MMboot[,2] #Extract the require column of the matrix</w:t>
      </w:r>
    </w:p>
    <w:p w14:paraId="2BE6D6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MM[2],VV.CAM)</w:t>
      </w:r>
    </w:p>
    <w:p w14:paraId="51B61BF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5C58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A906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773B58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9766CB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54247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4626B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56D81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582B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2C7A6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085FCC2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27EA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Southern white-breasted hedgehog (EC)</w:t>
      </w:r>
    </w:p>
    <w:p w14:paraId="3C4CE3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CCFE3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EC)) #Checking minimum length from both species</w:t>
      </w:r>
    </w:p>
    <w:p w14:paraId="7E554DA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91C7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EC &lt;- overlapEst(VV,EC)  ###Overlap for both species by using overlapEst function</w:t>
      </w:r>
    </w:p>
    <w:p w14:paraId="58AA06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EC </w:t>
      </w:r>
    </w:p>
    <w:p w14:paraId="0DD08A2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4FB9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5198C9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D74BC3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65140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BDEA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EC</w:t>
      </w:r>
    </w:p>
    <w:p w14:paraId="12E730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EC, main="",ylim=c(0,0.15),cex.axis=1.5,cex.lab=1.5,cex.main=1.5, xlab = "", ylab = "")</w:t>
      </w:r>
    </w:p>
    <w:p w14:paraId="4A4D6A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Hedgehog"), lty=c(1,2), col=c(1,4), bty='n',cex=1.5)</w:t>
      </w:r>
    </w:p>
    <w:p w14:paraId="16FCF3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4: 0.50"), col = "black", cex = 1.3)</w:t>
      </w:r>
    </w:p>
    <w:p w14:paraId="0118ED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467891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0248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09B1222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6B7823A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AFC78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42AB11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C54A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26D1127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BE6F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4DC15B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E31E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ECboot &lt;- bootEst(VVboot, ECboot) ###Bootstrap estimate for both VVboot and ECboot</w:t>
      </w:r>
    </w:p>
    <w:p w14:paraId="5D233B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B83B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EC&lt;-colMeans(VV.ECboot) ###Mean of Bootstrap value</w:t>
      </w:r>
    </w:p>
    <w:p w14:paraId="55D13A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EC</w:t>
      </w:r>
    </w:p>
    <w:p w14:paraId="56CEAA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7C76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ECboot[,2] #Extract the require column of the matrix</w:t>
      </w:r>
    </w:p>
    <w:p w14:paraId="2ECFBE6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EC[2],VV.CAM)</w:t>
      </w:r>
    </w:p>
    <w:p w14:paraId="72C72A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BC81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C742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57CF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D1C3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4787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2C22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234D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6D70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879C2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2810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Caucasian squirrel (SA)</w:t>
      </w:r>
    </w:p>
    <w:p w14:paraId="060FDF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A0D12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SA)) #Checking minimum length from both species</w:t>
      </w:r>
    </w:p>
    <w:p w14:paraId="528FA9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C76352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SA &lt;- overlapEst(VV,SA)  ###Overlap for both species by using overlapEst function</w:t>
      </w:r>
    </w:p>
    <w:p w14:paraId="0DE2B7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SA </w:t>
      </w:r>
    </w:p>
    <w:p w14:paraId="4DA8325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9F8A6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2B8D224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068D2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649C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C8BE6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SA</w:t>
      </w:r>
    </w:p>
    <w:p w14:paraId="163D04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SA, main="",ylim=c(0,0.15),cex.axis=1.5,cex.lab=1.5,cex.main=1.5, xlab = "", ylab = "")</w:t>
      </w:r>
    </w:p>
    <w:p w14:paraId="3DD62A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Caucasian Squirrel"), lty=c(1,2), col=c(1,4), bty='n',cex=1.5)</w:t>
      </w:r>
    </w:p>
    <w:p w14:paraId="5C1F0B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2"), col = "black", cex = 1.3)</w:t>
      </w:r>
    </w:p>
    <w:p w14:paraId="2DFF6C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AFA99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ECEC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E474A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01236E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5CFDB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224E3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3A206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5CF96E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0F0E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24B078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1ADD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SAboot &lt;- bootEst(VVboot, SAboot) ###Bootstrap estimate for both VVboot and SAboot</w:t>
      </w:r>
    </w:p>
    <w:p w14:paraId="1EB26D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2B03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SA&lt;-colMeans(VV.SAboot) ###Mean of Bootstrap value</w:t>
      </w:r>
    </w:p>
    <w:p w14:paraId="133032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SA</w:t>
      </w:r>
    </w:p>
    <w:p w14:paraId="3B0F90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34E8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SAboot[,2] #Extract the require column of the matrix</w:t>
      </w:r>
    </w:p>
    <w:p w14:paraId="0BC04A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SA[2],VV.CAM)</w:t>
      </w:r>
    </w:p>
    <w:p w14:paraId="6AFEC3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ABF0E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450F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81D5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DB77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8C57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7F51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C5D48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41A453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12333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Wild boar (SS)</w:t>
      </w:r>
    </w:p>
    <w:p w14:paraId="4D43D8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E74B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SS)) #Checking minimum length from both species</w:t>
      </w:r>
    </w:p>
    <w:p w14:paraId="4A4C44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FC83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SS &lt;- overlapEst(VV,SS)  ###Overlap for both species by using overlapEst function</w:t>
      </w:r>
    </w:p>
    <w:p w14:paraId="743C4C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SS </w:t>
      </w:r>
    </w:p>
    <w:p w14:paraId="484F04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7B82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F4C78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03C023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2689B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7DAC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SS</w:t>
      </w:r>
    </w:p>
    <w:p w14:paraId="523CBF0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SS, main="",ylim=c(0,0.15),cex.axis=1.5,cex.lab=1.5,cex.main=1.5, xlab = "", ylab = "")</w:t>
      </w:r>
    </w:p>
    <w:p w14:paraId="7F79B5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Wild Boar"), lty=c(1,2), col=c(1,4), bty='n',cex=1.5)</w:t>
      </w:r>
    </w:p>
    <w:p w14:paraId="7B296C2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7"), col = "black", cex = 1.3)</w:t>
      </w:r>
    </w:p>
    <w:p w14:paraId="7F27BD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29FEE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838B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D8C8D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340C82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EF8DF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0C9A2C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AC69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1E5D0C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BECB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1C8894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C6C6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SSboot &lt;- bootEst(VVboot, SSboot) ###Bootstrap estimate for both VVboot and SSboot</w:t>
      </w:r>
    </w:p>
    <w:p w14:paraId="6AA7EA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E13E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SS&lt;-colMeans(VV.SSboot) ###Mean of Bootstrap value</w:t>
      </w:r>
    </w:p>
    <w:p w14:paraId="4A3581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SS</w:t>
      </w:r>
    </w:p>
    <w:p w14:paraId="01AFFD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A5FD4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SSboot[,2] #Extract the require column of the matrix</w:t>
      </w:r>
    </w:p>
    <w:p w14:paraId="15F32AF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SS[2],VV.CAM)</w:t>
      </w:r>
    </w:p>
    <w:p w14:paraId="2CC36A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E0ED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139C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659FF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B6F6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0D7F0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CEC8A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F436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BC8E3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C44B5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ed fox (VV) and Gray wolf (CL)</w:t>
      </w:r>
    </w:p>
    <w:p w14:paraId="598A86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65CD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VV), length(CL)) #Checking minimum length from both species</w:t>
      </w:r>
    </w:p>
    <w:p w14:paraId="068C0D5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E992E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VV.CL &lt;- overlapEst(VV,CL)  ###Overlap for both species by using overlapEst function</w:t>
      </w:r>
    </w:p>
    <w:p w14:paraId="2CB4C9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VV.CL </w:t>
      </w:r>
    </w:p>
    <w:p w14:paraId="2EABFE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59C4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69DCE26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59E619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79AB6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B0D8D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VV vs CL</w:t>
      </w:r>
    </w:p>
    <w:p w14:paraId="5C7BB5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VV,CL, main="",ylim=c(0,0.15),cex.axis=1.5,cex.lab=1.5,cex.main=1.5, xlab = "", ylab = "")</w:t>
      </w:r>
    </w:p>
    <w:p w14:paraId="10E54F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ed Fox", "Gray Wolf"), lty=c(1,2), col=c(1,4), bty='n',cex=1.5)</w:t>
      </w:r>
    </w:p>
    <w:p w14:paraId="48349AA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8"), col = "black", cex = 1.3)</w:t>
      </w:r>
    </w:p>
    <w:p w14:paraId="251F12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4168E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6771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7B8BFA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440899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19018CE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B87CA5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6B5E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boot&lt;-resample(VV,1000)  ###2000 times Bootstrap for Red fox (VV) by using resample function</w:t>
      </w:r>
    </w:p>
    <w:p w14:paraId="591253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F0E3F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509CE9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A700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Lboot &lt;- bootEst(VVboot, CLboot) ###Bootstrap estimate for both VVboot and CLboot</w:t>
      </w:r>
    </w:p>
    <w:p w14:paraId="57D2E2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3776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CL&lt;-colMeans(VV.CLboot) ###Mean of Bootstrap value</w:t>
      </w:r>
    </w:p>
    <w:p w14:paraId="7AC9DB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VV.CL</w:t>
      </w:r>
    </w:p>
    <w:p w14:paraId="2CF87B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B612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VV.CAM&lt;-VV.CLboot[,2] #Extract the require column of the matrix</w:t>
      </w:r>
    </w:p>
    <w:p w14:paraId="0AE055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VV.CL[2],VV.CAM)</w:t>
      </w:r>
    </w:p>
    <w:p w14:paraId="5B4A0B5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A315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79CF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102C6E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608C8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AA9590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6ADF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8546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F0CA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779714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EFFE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Gray wolf (CL)</w:t>
      </w:r>
    </w:p>
    <w:p w14:paraId="06FA40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8F51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CL)) #Checking minimum length from both species</w:t>
      </w:r>
    </w:p>
    <w:p w14:paraId="1A3C98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A265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CL &lt;- overlapEst(CA,CL)  ###Overlap for both species by using overlapEst function</w:t>
      </w:r>
    </w:p>
    <w:p w14:paraId="6E11F3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CL </w:t>
      </w:r>
    </w:p>
    <w:p w14:paraId="41AA08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23F8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5F01A2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7277D8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0711C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41336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CL</w:t>
      </w:r>
    </w:p>
    <w:p w14:paraId="5B5D5D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CL, main="" , ylim=c(0,0.15),cex.axis=1.5,cex.lab=1.5,cex.main=1.5, xlab = "", ylab = "")</w:t>
      </w:r>
    </w:p>
    <w:p w14:paraId="27CC0C4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Gray Wolf"), lty=c(1,2), col=c(1,4), bty='n',cex=1.5)</w:t>
      </w:r>
    </w:p>
    <w:p w14:paraId="5A0072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49"), col = "black", cex = 1.3)</w:t>
      </w:r>
    </w:p>
    <w:p w14:paraId="5E3AA5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AE9ABC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70C9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EFB11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0D916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4351A47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E1F5AA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E6527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35F6CB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EC4A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1EFF4F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9E98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Lboot &lt;- bootEst(CAboot, CLboot) ###Bootstrap estimate for both CAboot and CLboot</w:t>
      </w:r>
    </w:p>
    <w:p w14:paraId="3641A5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7D02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CL&lt;-colMeans(CA.CLboot) ###Mean of Bootstrap value</w:t>
      </w:r>
    </w:p>
    <w:p w14:paraId="49DBE5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CL</w:t>
      </w:r>
    </w:p>
    <w:p w14:paraId="13EF5E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FE68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CLboot[,2] #Extract the require column of the matrix</w:t>
      </w:r>
    </w:p>
    <w:p w14:paraId="1AEE89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CL[2],CA.CAM)</w:t>
      </w:r>
    </w:p>
    <w:p w14:paraId="4C2CD4F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F383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EFF98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E8F12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C7C90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77B3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27C1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2450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573ACC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C773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oe deer (CC) and Gray wolf (CL)</w:t>
      </w:r>
    </w:p>
    <w:p w14:paraId="4FA5F9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52E00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C), length(CL)) #Checking minimum length from both species</w:t>
      </w:r>
    </w:p>
    <w:p w14:paraId="5F68FD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9DC8C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C.CL &lt;- overlapEst(CC,CL)  ###Overlap for both species by using overlapEst function</w:t>
      </w:r>
    </w:p>
    <w:p w14:paraId="7D0A59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C.CL </w:t>
      </w:r>
    </w:p>
    <w:p w14:paraId="1122970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08FE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2F0DB5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BEF9C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47B6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4091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C vs CL</w:t>
      </w:r>
    </w:p>
    <w:p w14:paraId="7C0BCD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C,CL, main="",ylim=c(0,0.15),cex.axis=1.5,cex.lab=1.5,cex.main=1.5, xlab = "", ylab = "")</w:t>
      </w:r>
    </w:p>
    <w:p w14:paraId="6BCD96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oe deer", "Gray Wolf"), lty=c(1,2), col=c(1,4), bty='n',cex=1.5)</w:t>
      </w:r>
    </w:p>
    <w:p w14:paraId="4920B5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5"), col = "black", cex = 1.3)</w:t>
      </w:r>
    </w:p>
    <w:p w14:paraId="06E7C7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4DC94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D3F6B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50883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52A780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EF047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2F8DB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0F92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707CA3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8A7C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73D946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6515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CLboot &lt;- bootEst(CCboot, CLboot) ###Bootstrap estimate for both CCboot and CLboot</w:t>
      </w:r>
    </w:p>
    <w:p w14:paraId="4DFD105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67F3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CL&lt;-colMeans(CC.CLboot) ###Mean of Bootstrap value</w:t>
      </w:r>
    </w:p>
    <w:p w14:paraId="2EF479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CL</w:t>
      </w:r>
    </w:p>
    <w:p w14:paraId="73E2DF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A533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CAM&lt;-CC.CLboot[,2] #Extract the require column of the matrix</w:t>
      </w:r>
    </w:p>
    <w:p w14:paraId="19BE34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C.CL[2],CC.CAM)</w:t>
      </w:r>
    </w:p>
    <w:p w14:paraId="30F961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311D5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40A60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2DE5D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D7ECE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A76A4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A4E6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4366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D070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5867C0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5A3C6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Southern white-breasted hedgehog (EC) and Gray wolf (CL)</w:t>
      </w:r>
    </w:p>
    <w:p w14:paraId="63CAF2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BEAC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EC), length(CL)) #Checking minimum length from both species</w:t>
      </w:r>
    </w:p>
    <w:p w14:paraId="5CF8D23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A6B2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EC.CL &lt;- overlapEst(EC,CL)  ###Overlap for both species by using overlapEst function</w:t>
      </w:r>
    </w:p>
    <w:p w14:paraId="2622418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EC.CL </w:t>
      </w:r>
    </w:p>
    <w:p w14:paraId="0B3819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2AC4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3DBB14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4D00C7C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1FD033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7070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EC vs CL</w:t>
      </w:r>
    </w:p>
    <w:p w14:paraId="3E8D48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EC,CL, main="",ylim=c(0,0.15),cex.axis=1.5,cex.lab=1.5,cex.main=1.5, xlab = "", ylab = "")</w:t>
      </w:r>
    </w:p>
    <w:p w14:paraId="4D350F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Hedgehog", "Gray Wolf"), lty=c(1,2), col=c(1,4), bty='n',cex=1.5)</w:t>
      </w:r>
    </w:p>
    <w:p w14:paraId="07B031D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40"), col = "black", cex = 1.3)</w:t>
      </w:r>
    </w:p>
    <w:p w14:paraId="0D75CB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7B09A3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CFB1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9E5665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6093A8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1BBB51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7C38A5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33CDF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727067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414D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2D3DD04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6C95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CLboot &lt;- bootEst(ECboot, CLboot) ###Bootstrap estimate for both ECboot and CLboot</w:t>
      </w:r>
    </w:p>
    <w:p w14:paraId="5BB506C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D29A9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CL&lt;-colMeans(EC.CLboot) ###Mean of Bootstrap value</w:t>
      </w:r>
    </w:p>
    <w:p w14:paraId="0C82AF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CL</w:t>
      </w:r>
    </w:p>
    <w:p w14:paraId="0C9E8C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87E72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CAM&lt;-EC.CLboot[,2] #Extract the require column of the matrix</w:t>
      </w:r>
    </w:p>
    <w:p w14:paraId="2DBC55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EC.CL[2],EC.CAM)</w:t>
      </w:r>
    </w:p>
    <w:p w14:paraId="2D25492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73425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C5DF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21B2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C6F8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3C50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EB809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B24B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070A0A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5360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Beech marten (MF) and Gray wolf (CL)</w:t>
      </w:r>
    </w:p>
    <w:p w14:paraId="44BA2A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0153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MF), length(CL)) #Checking minimum length from both species</w:t>
      </w:r>
    </w:p>
    <w:p w14:paraId="0EE2A6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81B1CF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MF.CL &lt;- overlapEst(MF,CL)  ###Overlap for both species by using overlapEst function</w:t>
      </w:r>
    </w:p>
    <w:p w14:paraId="333362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MF.CL </w:t>
      </w:r>
    </w:p>
    <w:p w14:paraId="55541E5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1C6CD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38880B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563EA0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A100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A91CE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MF vs CL</w:t>
      </w:r>
    </w:p>
    <w:p w14:paraId="36B323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MF,CL, main="",ylim=c(0,0.15),cex.axis=1.5,cex.lab=1.5,cex.main=1.5, xlab = "", ylab = "")</w:t>
      </w:r>
    </w:p>
    <w:p w14:paraId="1159957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Beech marten", "Gray Wolf"), lty=c(1,2), col=c(1,4), bty='n',cex=1.5)</w:t>
      </w:r>
    </w:p>
    <w:p w14:paraId="34C7FC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48"), col = "black", cex = 1.3)</w:t>
      </w:r>
    </w:p>
    <w:p w14:paraId="773A270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CF725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6F65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C886A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867A89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BBBC2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D118A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050B84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D8E49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0CC75A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6DBC6A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48606E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7448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CLboot &lt;- bootEst(MFboot, CLboot) ###Bootstrap estimate for both MFboot and CLboot</w:t>
      </w:r>
    </w:p>
    <w:p w14:paraId="261F8F5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CA8F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CL&lt;-colMeans(MF.CLboot) ###Mean of Bootstrap value</w:t>
      </w:r>
    </w:p>
    <w:p w14:paraId="2CFAFF0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CL</w:t>
      </w:r>
    </w:p>
    <w:p w14:paraId="341707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870C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CAM&lt;-MF.CLboot[,2] #Extract the require column of the matrix</w:t>
      </w:r>
    </w:p>
    <w:p w14:paraId="41FBEAC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MF.CL[2],MF.CAM)</w:t>
      </w:r>
    </w:p>
    <w:p w14:paraId="786BBF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A8C7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02F8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0116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C959C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8739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3FDD5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1A82C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571907E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5023E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Caucasian squirrel (SA) and Gray wolf (CL)</w:t>
      </w:r>
    </w:p>
    <w:p w14:paraId="7B7EDE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34CA5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SA), length(CL)) #Checking minimum length from both species</w:t>
      </w:r>
    </w:p>
    <w:p w14:paraId="7D441E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5081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SA.CL &lt;- overlapEst(SA,CL)  ###Overlap for both species by using overlapEst function</w:t>
      </w:r>
    </w:p>
    <w:p w14:paraId="608720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SA.CL </w:t>
      </w:r>
    </w:p>
    <w:p w14:paraId="3B05B1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820F2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6C8C790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40ADE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03C4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A797C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SA vs CL</w:t>
      </w:r>
    </w:p>
    <w:p w14:paraId="6777D1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SA,CL, main="",ylim=c(0,0.15),cex.axis=1.5,cex.lab=1.5,cex.main=1.5, xlab = "", ylab = "")</w:t>
      </w:r>
    </w:p>
    <w:p w14:paraId="7ABAFA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Caucasian squirrel", "Gray wolf"), lty=c(1,2), col=c(1,4), bty='n',cex=1.5)</w:t>
      </w:r>
    </w:p>
    <w:p w14:paraId="721F69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2"), col = "black", cex = 1.3)</w:t>
      </w:r>
    </w:p>
    <w:p w14:paraId="3A2BB82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A450E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495B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751B1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40564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DDF2C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75C343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FF33A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7F6E1D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6BFD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CL,1000)  ###2000 times Bootstrap for Gray Wolf (CL) by using resample function</w:t>
      </w:r>
    </w:p>
    <w:p w14:paraId="4FF81AA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223D3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CLboot &lt;- bootEst(SAboot, CLboot) ###Bootstrap estimate for both SAboot and CLboot</w:t>
      </w:r>
    </w:p>
    <w:p w14:paraId="489295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7F71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CL&lt;-colMeans(SA.CLboot) ###Mean of Bootstrap value</w:t>
      </w:r>
    </w:p>
    <w:p w14:paraId="4638C9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CL</w:t>
      </w:r>
    </w:p>
    <w:p w14:paraId="0B99CA1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E9DA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CAM&lt;-SA.CLboot[,2] #Extract the require column of the matrix</w:t>
      </w:r>
    </w:p>
    <w:p w14:paraId="177C92A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SA.CL[2],SA.CAM)</w:t>
      </w:r>
    </w:p>
    <w:p w14:paraId="21135E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1FE6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DD5F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A8AA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9CF7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C231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E6DE9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F688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E6EA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CEA2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4632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70E62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D75F1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Wildcat (FS) and Gray wolf (CL)</w:t>
      </w:r>
    </w:p>
    <w:p w14:paraId="4A6793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8EAA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FS), length(CL)) #Checking minimum length from both species</w:t>
      </w:r>
    </w:p>
    <w:p w14:paraId="3620F04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8ADBF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FS.CL &lt;- overlapEst(FS,CL)  ###Overlap for both species by using overlapEst function</w:t>
      </w:r>
    </w:p>
    <w:p w14:paraId="2C9EA3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FS.CL </w:t>
      </w:r>
    </w:p>
    <w:p w14:paraId="5CEA3E9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7128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D20804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2E5E3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51EE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42855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FS vs CL</w:t>
      </w:r>
    </w:p>
    <w:p w14:paraId="250218C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FS,CL, main="",ylim=c(0,0.15),cex.axis=1.5,cex.lab=1.5,cex.main=1.5, xlab = "", ylab = "")</w:t>
      </w:r>
    </w:p>
    <w:p w14:paraId="5C7E1AC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Wildcat", "Gray wolf"), lty=c(1,2), col=c(1,4), bty='n',cex=1.5)</w:t>
      </w:r>
    </w:p>
    <w:p w14:paraId="6CD742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2"), col = "black", cex = 1.3)</w:t>
      </w:r>
    </w:p>
    <w:p w14:paraId="1927B7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23A48E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02A9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303E384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5E01B8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030C6B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0E9691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60C8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38FFE3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B63E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CL,1000)  ###2000 times Bootstrap for Gray Wolf (CL) by using resample function</w:t>
      </w:r>
    </w:p>
    <w:p w14:paraId="2992C5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EA66F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CLboot &lt;- bootEst(FSboot, CLboot) ###Bootstrap estimate for both FSboot and CLboot</w:t>
      </w:r>
    </w:p>
    <w:p w14:paraId="522100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1A8FA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CL&lt;-colMeans(FS.CLboot) ###Mean of Bootstrap value</w:t>
      </w:r>
    </w:p>
    <w:p w14:paraId="310587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CL</w:t>
      </w:r>
    </w:p>
    <w:p w14:paraId="3C2497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D1ED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CAM&lt;-FS.CLboot[,2] #Extract the require column of the matrix</w:t>
      </w:r>
    </w:p>
    <w:p w14:paraId="2A834E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FS.CL[2],FS.CAM)</w:t>
      </w:r>
    </w:p>
    <w:p w14:paraId="0A77B3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3070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58F2D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69AE4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6CB2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082B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566FCE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50055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European hare (LE) and Gray wolf (CL)</w:t>
      </w:r>
    </w:p>
    <w:p w14:paraId="0AE8D1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0C212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LE), length(CL)) #Checking minimum length from both species</w:t>
      </w:r>
    </w:p>
    <w:p w14:paraId="5049BB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A0CC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LE.CL &lt;- overlapEst(LE,CL)  ###Overlap for both species by using overlapEst function</w:t>
      </w:r>
    </w:p>
    <w:p w14:paraId="2EC8C3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LE.CL </w:t>
      </w:r>
    </w:p>
    <w:p w14:paraId="66F4DF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34F3F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198127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0AD327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AE29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846F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LE vs CL</w:t>
      </w:r>
    </w:p>
    <w:p w14:paraId="00A38BC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LE,CL, main="",ylim=c(0,0.15),cex.axis=1.5,cex.lab=1.5,cex.main=1.5, xlab = "", ylab = "")</w:t>
      </w:r>
    </w:p>
    <w:p w14:paraId="1D3602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European hare", "Gray wolf"), lty=c(1,2), col=c(1,4), bty='n',cex=1.5)</w:t>
      </w:r>
    </w:p>
    <w:p w14:paraId="3BFA4F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45"), col = "black", cex = 1.3)</w:t>
      </w:r>
    </w:p>
    <w:p w14:paraId="0CD7E3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515230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9151B6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9C8EE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4C7ED5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8C495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89B04C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126F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444D5AD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6A2F14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140EFE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404F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.CLboot &lt;- bootEst(LEboot, CLboot) ###Bootstrap estimate for both LEboot and CLboot</w:t>
      </w:r>
    </w:p>
    <w:p w14:paraId="243FAA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699F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LE.CL&lt;-colMeans(LE.CLboot) ###Mean of Bootstrap value</w:t>
      </w:r>
    </w:p>
    <w:p w14:paraId="241932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LE.CL</w:t>
      </w:r>
    </w:p>
    <w:p w14:paraId="75B0E85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CD98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.CAM&lt;-LE.CLboot[,2] #Extract the require column of the matrix</w:t>
      </w:r>
    </w:p>
    <w:p w14:paraId="506943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LE.CL[2],LE.CAM)</w:t>
      </w:r>
    </w:p>
    <w:p w14:paraId="714ACD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B421B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7DB88D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E0B30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EE83C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EDB37C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764096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3E3A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A8A3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8BD63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5EA6FC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2F2E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European badger (MM) and Gray wolf (CL)</w:t>
      </w:r>
    </w:p>
    <w:p w14:paraId="7815E2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AC55F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MM), length(CL)) #Checking minimum length from both species</w:t>
      </w:r>
    </w:p>
    <w:p w14:paraId="406B4C0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50C49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MM.CL &lt;- overlapEst(MM,CL)  ###Overlap for both species by using overlapEst function</w:t>
      </w:r>
    </w:p>
    <w:p w14:paraId="0893C8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MM.CL </w:t>
      </w:r>
    </w:p>
    <w:p w14:paraId="2890ED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ED0A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52B8B4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12F84B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729B1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B4C34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MM vs CL</w:t>
      </w:r>
    </w:p>
    <w:p w14:paraId="26B479A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MM,CL, main="",ylim=c(0,0.15),cex.axis=1.5,cex.lab=1.5,cex.main=1.5, xlab = "", ylab = "")</w:t>
      </w:r>
    </w:p>
    <w:p w14:paraId="74AB9C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European badger", "Gray wolf"), lty=c(1,2), col=c(1,4), bty='n',cex=1.5)</w:t>
      </w:r>
    </w:p>
    <w:p w14:paraId="76A7CF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36"), col = "black", cex = 1.3)</w:t>
      </w:r>
    </w:p>
    <w:p w14:paraId="1EE0A0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2A867D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8A1A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11465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4679DD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4C22A2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7C993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2614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3EFE65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85D4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69340F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3246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.CLboot &lt;- bootEst(MMboot, CLboot) ###Bootstrap estimate for both MMboot and CLboot</w:t>
      </w:r>
    </w:p>
    <w:p w14:paraId="5CBFFD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C66FF1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M.CL&lt;-colMeans(MM.CLboot) ###Mean of Bootstrap value</w:t>
      </w:r>
    </w:p>
    <w:p w14:paraId="26552B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M.CL</w:t>
      </w:r>
    </w:p>
    <w:p w14:paraId="2C78DA7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6212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.CAM&lt;-MM.CLboot[,2] #Extract the require column of the matrix</w:t>
      </w:r>
    </w:p>
    <w:p w14:paraId="547BCB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MM.CL[2],MM.CAM)</w:t>
      </w:r>
    </w:p>
    <w:p w14:paraId="2C2F9F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FF07C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33C7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7F0F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873DCD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BEA180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81DC44" w14:textId="5AEBEBB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14EBFC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4F79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Brown bear (UA) and Gray wolf (CL)</w:t>
      </w:r>
    </w:p>
    <w:p w14:paraId="4FED7D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00F5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UA), length(CL)) #Checking minimum length from both species</w:t>
      </w:r>
    </w:p>
    <w:p w14:paraId="70D12E2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E53B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UA.CL &lt;- overlapEst(UA,CL)  ###Overlap for both species by using overlapEst function</w:t>
      </w:r>
    </w:p>
    <w:p w14:paraId="2C3518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UA.CL </w:t>
      </w:r>
    </w:p>
    <w:p w14:paraId="0C0AC91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D154A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3DA8F6E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16143E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9F4AE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0969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UA vs CL</w:t>
      </w:r>
    </w:p>
    <w:p w14:paraId="3F20DD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UA,CL, main="",ylim=c(0,0.20),cex.axis=1.5,cex.lab=1.5,cex.main=1.5, xlab = "", ylab = "")</w:t>
      </w:r>
    </w:p>
    <w:p w14:paraId="6AF11D3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Brown bear", "Gray wolf"), lty=c(1,2), col=c(1,4), bty='n',cex=1.5)</w:t>
      </w:r>
    </w:p>
    <w:p w14:paraId="3EFB56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2, y = 0.08, labels = sprintf("Dhat1: 0.77"), col = "black", cex = 1.2)</w:t>
      </w:r>
    </w:p>
    <w:p w14:paraId="4B444F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2))</w:t>
      </w:r>
    </w:p>
    <w:p w14:paraId="16B327B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06E0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0CDBE2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6A9017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4EA9A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724C5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A6A0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UAboot&lt;-resample(UA,1000)  ###2000 times Bootstrap for Brown bear (UA) by using resample function</w:t>
      </w:r>
    </w:p>
    <w:p w14:paraId="3B760E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1865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32082BF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E8C9A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UA.CLboot &lt;- bootEst(UAboot, CLboot) ###Bootstrap estimate for both UAboot and CLboot</w:t>
      </w:r>
    </w:p>
    <w:p w14:paraId="730731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0656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UA.CL&lt;-colMeans(UA.CLboot) ###Mean of Bootstrap value</w:t>
      </w:r>
    </w:p>
    <w:p w14:paraId="6C382F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UA.CL</w:t>
      </w:r>
    </w:p>
    <w:p w14:paraId="4284DB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EDA4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UA.CAM&lt;-UA.CLboot[,2] #Extract the require column of the matrix</w:t>
      </w:r>
    </w:p>
    <w:p w14:paraId="20CB50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UA.CL[2],UA.CAM)</w:t>
      </w:r>
    </w:p>
    <w:p w14:paraId="32E6E3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B9F1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7BC3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4F8D22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0F085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D220F6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2C28FF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1E041D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6767518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1C10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E5F9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51AA9D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75BA8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Wild boar (SS) and Gray wolf (CL)</w:t>
      </w:r>
    </w:p>
    <w:p w14:paraId="54810E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0405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SS), length(CL)) #Checking minimum length from both species</w:t>
      </w:r>
    </w:p>
    <w:p w14:paraId="13579D5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3CF0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SS.CL &lt;- overlapEst(SS,CL)  ###Overlap for both species by using overlapEst function</w:t>
      </w:r>
    </w:p>
    <w:p w14:paraId="73E1225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SS.CL </w:t>
      </w:r>
    </w:p>
    <w:p w14:paraId="1EEEAC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6F09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FCC58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D5AE1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94A7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EC834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SS vs CL</w:t>
      </w:r>
    </w:p>
    <w:p w14:paraId="2B75C1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SS,CL, main="",ylim=c(0,0.20),cex.axis=1.5,cex.lab=1.5,cex.main=1.5, xlab = "", ylab = "")</w:t>
      </w:r>
    </w:p>
    <w:p w14:paraId="5F8CD22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Wild boar", "Gray wolf"), lty=c(1,2), col=c(1,4), bty='n',cex=1.5)</w:t>
      </w:r>
    </w:p>
    <w:p w14:paraId="38679B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9, labels = sprintf("Dhat1: 0.55"), col = "black", cex = 1.3)</w:t>
      </w:r>
    </w:p>
    <w:p w14:paraId="79D1F6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6EC2D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8FF84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0735102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19B9061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A2AEE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0C04F3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F626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6226C4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3A81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Lboot&lt;-resample(CL,1000)  ###2000 times Bootstrap for Gray Wolf (CL) by using resample function</w:t>
      </w:r>
    </w:p>
    <w:p w14:paraId="538ADA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FF36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.CLboot &lt;- bootEst(SSboot, CLboot) ###Bootstrap estimate for both SSboot and CLboot</w:t>
      </w:r>
    </w:p>
    <w:p w14:paraId="29E482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5EE55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S.CL&lt;-colMeans(SS.CLboot) ###Mean of Bootstrap value</w:t>
      </w:r>
    </w:p>
    <w:p w14:paraId="5990737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S.CL</w:t>
      </w:r>
    </w:p>
    <w:p w14:paraId="15ABC0E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1347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.CAM&lt;-SS.CLboot[,2] #Extract the require column of the matrix</w:t>
      </w:r>
    </w:p>
    <w:p w14:paraId="73A0BE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SS.CL[2],SS.CAM)</w:t>
      </w:r>
    </w:p>
    <w:p w14:paraId="78B0C9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12237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8BB3B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E863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9802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A9BD6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2ED39C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72933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Roe deer (CC)</w:t>
      </w:r>
    </w:p>
    <w:p w14:paraId="52B029A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3A88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CC)) #Checking minimum length from both species</w:t>
      </w:r>
    </w:p>
    <w:p w14:paraId="1F9F86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FD8E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CL &lt;- overlapEst(CA,CC)  ###Overlap for both species by using overlapEst function</w:t>
      </w:r>
    </w:p>
    <w:p w14:paraId="2B50E2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CL </w:t>
      </w:r>
    </w:p>
    <w:p w14:paraId="591D6AF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9C94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9EBF4D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C1C5B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E992F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B6FC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CC</w:t>
      </w:r>
    </w:p>
    <w:p w14:paraId="2BF114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CC, main="",ylim=c(0,0.15),cex.axis=1.5,cex.lab=1.5,cex.main=1.5, xlab = "", ylab = "")</w:t>
      </w:r>
    </w:p>
    <w:p w14:paraId="5AA01A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Roe deer"), lty=c(1,2), col=c(1,4), bty='n',cex=1.5)</w:t>
      </w:r>
    </w:p>
    <w:p w14:paraId="4B1824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2"), col = "black", cex = 1.3)</w:t>
      </w:r>
    </w:p>
    <w:p w14:paraId="782FF2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626920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0620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640B10F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1795B2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4F5BC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4254C4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05C8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7DED21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2ADA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400996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E0B5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Cboot &lt;- bootEst(CAboot, CCboot) ###Bootstrap estimate for both CAboot and CCboot</w:t>
      </w:r>
    </w:p>
    <w:p w14:paraId="29A29D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903D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CC&lt;-colMeans(CA.CCboot) ###Mean of Bootstrap value</w:t>
      </w:r>
    </w:p>
    <w:p w14:paraId="5E9BB7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CC</w:t>
      </w:r>
    </w:p>
    <w:p w14:paraId="16EAAB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B0E9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CCboot[,2] #Extract the require column of the matrix</w:t>
      </w:r>
    </w:p>
    <w:p w14:paraId="750A87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CC[2],CA.CAM)</w:t>
      </w:r>
    </w:p>
    <w:p w14:paraId="3009B7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CB710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BBED0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68073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D895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F9BF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238D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F29216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3FAA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DB42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F9B2F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6F7B78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C7EF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Southern white-breasted hedgehog (EC)</w:t>
      </w:r>
    </w:p>
    <w:p w14:paraId="07455FD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B7B3CF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EC)) #Checking minimum length from both species</w:t>
      </w:r>
    </w:p>
    <w:p w14:paraId="11DD77A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4387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EC &lt;- overlapEst(CA,EC)  ###Overlap for both species by using overlapEst function</w:t>
      </w:r>
    </w:p>
    <w:p w14:paraId="51BB9A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EC </w:t>
      </w:r>
    </w:p>
    <w:p w14:paraId="25336F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5145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65D1E1F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FD621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C6D61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1006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EC</w:t>
      </w:r>
    </w:p>
    <w:p w14:paraId="20D7182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EC, main="",ylim=c(0,0.15),cex.axis=1.5,cex.lab=1.5,cex.main=1.5, xlab = "", ylab = "")</w:t>
      </w:r>
    </w:p>
    <w:p w14:paraId="76C733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Hedgehog"), lty=c(1,2), col=c(1,4), bty='n',cex=1.5)</w:t>
      </w:r>
    </w:p>
    <w:p w14:paraId="530F24A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5"), col = "black", cex = 1.3)</w:t>
      </w:r>
    </w:p>
    <w:p w14:paraId="06FD868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471E2E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F449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5B2A8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1F639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DFB1EB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05D5A63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55D5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27FDF3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6A5A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0F2B83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527C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ECboot &lt;- bootEst(CAboot, ECboot) ###Bootstrap estimate for both CAboot and ECboot</w:t>
      </w:r>
    </w:p>
    <w:p w14:paraId="5E7D44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B81FF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EC&lt;-colMeans(CA.ECboot) ###Mean of Bootstrap value</w:t>
      </w:r>
    </w:p>
    <w:p w14:paraId="60ADEF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EC</w:t>
      </w:r>
    </w:p>
    <w:p w14:paraId="0BBA01F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EA85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ECboot[,2] #Extract the require column of the matrix</w:t>
      </w:r>
    </w:p>
    <w:p w14:paraId="3507A3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EC[2],CA.CAM)</w:t>
      </w:r>
    </w:p>
    <w:p w14:paraId="0122B8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C0FAA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0C0AA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02539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7017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3ECE1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017441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0124A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Beech marten (MF)</w:t>
      </w:r>
    </w:p>
    <w:p w14:paraId="1AE94A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D56E6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MF)) #Checking minimum length from both species</w:t>
      </w:r>
    </w:p>
    <w:p w14:paraId="50F84E5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E318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MF &lt;- overlapEst(CA,MF)  ###Overlap for both species by using overlapEst function</w:t>
      </w:r>
    </w:p>
    <w:p w14:paraId="032D323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MF </w:t>
      </w:r>
    </w:p>
    <w:p w14:paraId="77EC44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04C2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57AE02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499563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1E48C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D9EA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MF</w:t>
      </w:r>
    </w:p>
    <w:p w14:paraId="320921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MF, main="",ylim=c(0,0.15),cex.axis=1.5,cex.lab=1.5,cex.main=1.5, xlab = "", ylab = "")</w:t>
      </w:r>
    </w:p>
    <w:p w14:paraId="2348FF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Beech marten"), lty=c(1,2), col=c(1,4), bty='n',cex=1.5)</w:t>
      </w:r>
    </w:p>
    <w:p w14:paraId="4279E0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71"), col = "black", cex = 1.2)</w:t>
      </w:r>
    </w:p>
    <w:p w14:paraId="58A7DF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B3EDB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7204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321FD52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A4155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077B929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AB242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A85EB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3D45B10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A41AC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73A40C9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842E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MFboot &lt;- bootEst(CAboot, MFboot) ###Bootstrap estimate for both CAboot and MFboot</w:t>
      </w:r>
    </w:p>
    <w:p w14:paraId="24F085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3112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MF&lt;-colMeans(CA.MFboot) ###Mean of Bootstrap value</w:t>
      </w:r>
    </w:p>
    <w:p w14:paraId="07AE99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MF</w:t>
      </w:r>
    </w:p>
    <w:p w14:paraId="505614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5445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MFboot[,2] #Extract the require column of the matrix</w:t>
      </w:r>
    </w:p>
    <w:p w14:paraId="68FFEB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MF[2],CA.CAM)</w:t>
      </w:r>
    </w:p>
    <w:p w14:paraId="3CFC9E0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4714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DE3E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07A5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7151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4E21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799F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F829F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6F13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3D41A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0DC3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23E2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00B247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7042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Caucasian squirrel (SA)</w:t>
      </w:r>
    </w:p>
    <w:p w14:paraId="37B78E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E461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SA)) #Checking minimum length from both species</w:t>
      </w:r>
    </w:p>
    <w:p w14:paraId="2F7117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090F2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SA &lt;- overlapEst(CA,SA)  ###Overlap for both species by using overlapEst function</w:t>
      </w:r>
    </w:p>
    <w:p w14:paraId="73AC5F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SA </w:t>
      </w:r>
    </w:p>
    <w:p w14:paraId="36D297F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1CFF9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1B8690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145361D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DDE6A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E745B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SA</w:t>
      </w:r>
    </w:p>
    <w:p w14:paraId="5769CF7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SA, main="",ylim=c(0,0.15),cex.axis=1.5,cex.lab=1.5,cex.main=1.5, xlab = "", ylab = "")</w:t>
      </w:r>
    </w:p>
    <w:p w14:paraId="114940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Caucasian squirrel"), lty=c(1,2), col=c(1,4), bty='n',cex=1.5)</w:t>
      </w:r>
    </w:p>
    <w:p w14:paraId="424CBA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28"), col = "black", cex = 1.3)</w:t>
      </w:r>
    </w:p>
    <w:p w14:paraId="149B00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97256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732E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7CD57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B97FF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1336F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0D4A8D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2E99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16BD43F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E659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2108CB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6B871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SAboot &lt;- bootEst(CAboot, SAboot) ###Bootstrap estimate for both CAboot and SAboot</w:t>
      </w:r>
    </w:p>
    <w:p w14:paraId="5D2B23F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0FE96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SA&lt;-colMeans(CA.SAboot) ###Mean of Bootstrap value</w:t>
      </w:r>
    </w:p>
    <w:p w14:paraId="0C7964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SA</w:t>
      </w:r>
    </w:p>
    <w:p w14:paraId="280A39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55D7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SAboot[,2] #Extract the require column of the matrix</w:t>
      </w:r>
    </w:p>
    <w:p w14:paraId="174BAD99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SA[2],CA.CAM)</w:t>
      </w:r>
    </w:p>
    <w:p w14:paraId="6C83B348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F3A31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5F72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5EA4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EC32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364F13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A0F7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Wildcat (FS)</w:t>
      </w:r>
    </w:p>
    <w:p w14:paraId="443FFC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D0B6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FS)) #Checking minimum length from both species</w:t>
      </w:r>
    </w:p>
    <w:p w14:paraId="12F941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578C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FS &lt;- overlapEst(CA,FS)  ###Overlap for both species by using overlapEst function</w:t>
      </w:r>
    </w:p>
    <w:p w14:paraId="5CBA35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FS </w:t>
      </w:r>
    </w:p>
    <w:p w14:paraId="6EAA3B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BAE3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3A7C2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55DF6E1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8F64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0FCE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FS</w:t>
      </w:r>
    </w:p>
    <w:p w14:paraId="2075E2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FS, main="",ylim=c(0,0.15),cex.axis=1.5,cex.lab=1.5,cex.main=1.5, xlab = "", ylab = "")</w:t>
      </w:r>
    </w:p>
    <w:p w14:paraId="656E13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Wildcat"), lty=c(1,2), col=c(1,4), bty='n',cex=1.5)</w:t>
      </w:r>
    </w:p>
    <w:p w14:paraId="4AECC6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1"), col = "black", cex = 1.3)</w:t>
      </w:r>
    </w:p>
    <w:p w14:paraId="7888A8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2DB2E5D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29685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69595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538792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1314745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12C0CD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8F1CA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524B8E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AF88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64063E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A88A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FSboot &lt;- bootEst(CAboot, FSboot) ###Bootstrap estimate for both CAboot and FSboot</w:t>
      </w:r>
    </w:p>
    <w:p w14:paraId="02D7FA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A43C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FS&lt;-colMeans(CA.FSboot) ###Mean of Bootstrap value</w:t>
      </w:r>
    </w:p>
    <w:p w14:paraId="61BB6D6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FS</w:t>
      </w:r>
    </w:p>
    <w:p w14:paraId="6E6065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1FE71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FSboot[,2] #Extract the require column of the matrix</w:t>
      </w:r>
    </w:p>
    <w:p w14:paraId="79F1CE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FS[2],CA.CAM)</w:t>
      </w:r>
    </w:p>
    <w:p w14:paraId="4C99451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FC16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07D22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15A5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823F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C662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BF8DD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B264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DD5B1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F751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F560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96A81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BB86E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33DC4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5E969A1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A309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European hare (LE)</w:t>
      </w:r>
    </w:p>
    <w:p w14:paraId="53BDB65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088E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LE)) #Checking minimum length from both species</w:t>
      </w:r>
    </w:p>
    <w:p w14:paraId="536109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CBDD0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LE &lt;- overlapEst(CA,LE)  ###Overlap for both species by using overlapEst function</w:t>
      </w:r>
    </w:p>
    <w:p w14:paraId="28F29D0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LE </w:t>
      </w:r>
    </w:p>
    <w:p w14:paraId="7E7DDEF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DEAA8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223FE0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0795170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A015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71E35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LE</w:t>
      </w:r>
    </w:p>
    <w:p w14:paraId="092A85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LE, main="",ylim=c(0,0.15),cex.axis=1.5,cex.lab=1.5,cex.main=1.5, xlab = "", ylab = "")</w:t>
      </w:r>
    </w:p>
    <w:p w14:paraId="3F6187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European hare"), lty=c(1,2), col=c(1,4), bty='n',cex=1.5)</w:t>
      </w:r>
    </w:p>
    <w:p w14:paraId="1BA5B3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9"), col = "black", cex = 1.3)</w:t>
      </w:r>
    </w:p>
    <w:p w14:paraId="3EF5CC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76C50F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EE81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58FC12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596766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ED053E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492EF67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B22C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336946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C7A7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4E7FC2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563E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LEboot &lt;- bootEst(CAboot, LEboot) ###Bootstrap estimate for both CAboot and LEboot</w:t>
      </w:r>
    </w:p>
    <w:p w14:paraId="059991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63B0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LE&lt;-colMeans(CA.LEboot) ###Mean of Bootstrap value</w:t>
      </w:r>
    </w:p>
    <w:p w14:paraId="5E6ADB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LE</w:t>
      </w:r>
    </w:p>
    <w:p w14:paraId="4470FB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7036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LEboot[,2] #Extract the require column of the matrix</w:t>
      </w:r>
    </w:p>
    <w:p w14:paraId="14F449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LE[2],CA.CAM)</w:t>
      </w:r>
    </w:p>
    <w:p w14:paraId="7AB819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1464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69CF9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5F4EF79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7DBE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European badger (MM)</w:t>
      </w:r>
    </w:p>
    <w:p w14:paraId="39F153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2EF0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MM)) #Checking minimum length from both species</w:t>
      </w:r>
    </w:p>
    <w:p w14:paraId="75D848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6FBA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MM &lt;- overlapEst(CA,MM)  ###Overlap for both species by using overlapEst function</w:t>
      </w:r>
    </w:p>
    <w:p w14:paraId="2A536C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MM </w:t>
      </w:r>
    </w:p>
    <w:p w14:paraId="5D7F622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E4732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2922F0A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C77A4D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FC9C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197C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MM</w:t>
      </w:r>
    </w:p>
    <w:p w14:paraId="3EC86F9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MM, main="",ylim=c(0,0.15),cex.axis=1.5,cex.lab=1.5,cex.main=1.5, xlab = "", ylab = "")</w:t>
      </w:r>
    </w:p>
    <w:p w14:paraId="2A6ED5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European badger"), lty=c(1,2), col=c(1,4), bty='n',cex=1.5)</w:t>
      </w:r>
    </w:p>
    <w:p w14:paraId="78FF30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3"), col = "black", cex = 1.3)</w:t>
      </w:r>
    </w:p>
    <w:p w14:paraId="70E576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2E0A19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900D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356F5B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C0B98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3E2D3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1FE824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BA011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25C8E1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8153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4A705C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A932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MMboot &lt;- bootEst(CAboot, MMboot) ###Bootstrap estimate for both CAboot and MMboot</w:t>
      </w:r>
    </w:p>
    <w:p w14:paraId="1CF234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C1D9F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MM&lt;-colMeans(CA.MMboot) ###Mean of Bootstrap value</w:t>
      </w:r>
    </w:p>
    <w:p w14:paraId="31D2A2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MM</w:t>
      </w:r>
    </w:p>
    <w:p w14:paraId="78A872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4464D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MMboot[,2] #Extract the require column of the matrix</w:t>
      </w:r>
    </w:p>
    <w:p w14:paraId="67DD47A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MM[2],CA.CAM)</w:t>
      </w:r>
    </w:p>
    <w:p w14:paraId="2F137A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5F05ED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E9A5C9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CBACD6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B751C4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623F659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708788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4C5A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1698F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B74E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4844D39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772BD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Brown bear (UA)</w:t>
      </w:r>
    </w:p>
    <w:p w14:paraId="5DD9AF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40A7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UA)) #Checking minimum length from both species</w:t>
      </w:r>
    </w:p>
    <w:p w14:paraId="625DC4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40AD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UA &lt;- overlapEst(CA,UA)  ###Overlap for both species by using overlapEst function</w:t>
      </w:r>
    </w:p>
    <w:p w14:paraId="4654497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UA </w:t>
      </w:r>
    </w:p>
    <w:p w14:paraId="2A938F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F72A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1A1EC5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298BD7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DE04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66523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UA</w:t>
      </w:r>
    </w:p>
    <w:p w14:paraId="646CDB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UA, main="Golden jackal Vs Brown bear",ylim=c(0,0.20),cex.axis=1.5,cex.lab=1.5,cex.main=1.5, xlab = "", ylab = "")</w:t>
      </w:r>
    </w:p>
    <w:p w14:paraId="3F1D529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Brown bear"), lty=c(1,2), col=c(1,4), bty='n',cex=1.5)</w:t>
      </w:r>
    </w:p>
    <w:p w14:paraId="62F6AA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2, y = 0.08, labels = sprintf("Dhat1: 0.77"), col = "black", cex = 1.2)</w:t>
      </w:r>
    </w:p>
    <w:p w14:paraId="2BFB82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2))</w:t>
      </w:r>
    </w:p>
    <w:p w14:paraId="6AC871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C7B6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56BE27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580BB6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4672F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159D65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48F5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53FBD6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53463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UAboot&lt;-resample(UA,1000)  ###2000 times Bootstrap for Brown bear (UA) by using resample function</w:t>
      </w:r>
    </w:p>
    <w:p w14:paraId="38B8D69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0C29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UAboot &lt;- bootEst(CAboot, UAboot) ###Bootstrap estimate for both CAboot and UAboot</w:t>
      </w:r>
    </w:p>
    <w:p w14:paraId="3B9F2A7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2E1E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UA&lt;-colMeans(CA.UAboot) ###Mean of Bootstrap value</w:t>
      </w:r>
    </w:p>
    <w:p w14:paraId="585249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UA</w:t>
      </w:r>
    </w:p>
    <w:p w14:paraId="67C9C2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2E107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UAboot[,2] #Extract the require column of the matrix</w:t>
      </w:r>
    </w:p>
    <w:p w14:paraId="7C3B02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UA[2],CA.CAM)</w:t>
      </w:r>
    </w:p>
    <w:p w14:paraId="7EDB845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72203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4B4A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7CC7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E121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BC58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9A4C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1D63AC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D772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Golden jackal (CA) and Wild boar (SS)</w:t>
      </w:r>
    </w:p>
    <w:p w14:paraId="4B5DE8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CB0C9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A), length(SS)) #Checking minimum length from both species</w:t>
      </w:r>
    </w:p>
    <w:p w14:paraId="551E4D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89FD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A.SS &lt;- overlapEst(CA,SS)  ###Overlap for both species by using overlapEst function</w:t>
      </w:r>
    </w:p>
    <w:p w14:paraId="76CB9A2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A.SS </w:t>
      </w:r>
    </w:p>
    <w:p w14:paraId="7BE6CC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3773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A48301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4E690B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DD2D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24CE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A vs SS</w:t>
      </w:r>
    </w:p>
    <w:p w14:paraId="7D12A9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A,SS, main="",ylim=c(0,0.20),cex.axis=1.5,cex.lab=1.5,cex.main=1.5, xlab = "", ylab = "")</w:t>
      </w:r>
    </w:p>
    <w:p w14:paraId="4FFB1C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Golden jackal", "Wild boar"), lty=c(1,2), col=c(1,4), bty='n',cex=1.5)</w:t>
      </w:r>
    </w:p>
    <w:p w14:paraId="6F8733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9, labels = sprintf("Dhat1: 0.66"), col = "black", cex = 1.3)</w:t>
      </w:r>
    </w:p>
    <w:p w14:paraId="30C8A5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C919C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26532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6E519B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4BD962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DB3B0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19838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B24D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boot&lt;-resample(CA,1000)  ###2000 times Bootstrap for Golden jackal (CA) by using resample function</w:t>
      </w:r>
    </w:p>
    <w:p w14:paraId="3E581E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89BF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2075D2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284B5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SSboot &lt;- bootEst(CAboot, SSboot) ###Bootstrap estimate for both CAboot and SSboot</w:t>
      </w:r>
    </w:p>
    <w:p w14:paraId="1BE04D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7095CF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SS&lt;-colMeans(CA.SSboot) ###Mean of Bootstrap value</w:t>
      </w:r>
    </w:p>
    <w:p w14:paraId="0D3F940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A.SS</w:t>
      </w:r>
    </w:p>
    <w:p w14:paraId="5B1E51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18DD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A.CAM&lt;-CA.SSboot[,2] #Extract the require column of the matrix</w:t>
      </w:r>
    </w:p>
    <w:p w14:paraId="15F3A0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A.SS[2],CA.CAM)</w:t>
      </w:r>
    </w:p>
    <w:p w14:paraId="3E53AD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4006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54214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8C93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C0B39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9A9D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87AB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6991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0F2D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5AE8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449B46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DC1B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oe deer (CC) and Southern white-breasted hedgehog (EC)</w:t>
      </w:r>
    </w:p>
    <w:p w14:paraId="7E2053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2AD1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C), length(EC)) #Checking minimum length from both species</w:t>
      </w:r>
    </w:p>
    <w:p w14:paraId="3AAF51E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E4DD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C.EC &lt;- overlapEst(CC,EC)  ###Overlap for both species by using overlapEst function</w:t>
      </w:r>
    </w:p>
    <w:p w14:paraId="511F1D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C.EC </w:t>
      </w:r>
    </w:p>
    <w:p w14:paraId="31CCF0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E43CB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29EC772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FA46E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20F8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ECCF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C vs EC</w:t>
      </w:r>
    </w:p>
    <w:p w14:paraId="38D319E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C,EC, main="",ylim=c(0,0.15),cex.axis=1.5,cex.lab=1.5,cex.main=1.5, xlab = "", ylab = "")</w:t>
      </w:r>
    </w:p>
    <w:p w14:paraId="15948E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oe deer", "Hedgehog"), lty=c(1,2), col=c(1,4), bty='n',cex=1.5)</w:t>
      </w:r>
    </w:p>
    <w:p w14:paraId="7F1877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39"), col = "black", cex = 1.3)</w:t>
      </w:r>
    </w:p>
    <w:p w14:paraId="68BAEEF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666D5A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24C85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7A278C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5A49AA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714CC4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53EDFC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FB22F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1C785C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8F07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1A1491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24E1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ECboot &lt;- bootEst(CCboot, ECboot) ###Bootstrap estimate for both CCboot and ECboot</w:t>
      </w:r>
    </w:p>
    <w:p w14:paraId="7BEEB4C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9ABB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EC&lt;-colMeans(CC.ECboot) ###Mean of Bootstrap value</w:t>
      </w:r>
    </w:p>
    <w:p w14:paraId="3E0F12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EC</w:t>
      </w:r>
    </w:p>
    <w:p w14:paraId="634DEF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F2154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CAM&lt;-CC.ECboot[,2] #Extract the require column of the matrix</w:t>
      </w:r>
    </w:p>
    <w:p w14:paraId="4526F7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C.EC[2],CC.CAM)</w:t>
      </w:r>
    </w:p>
    <w:p w14:paraId="02EFA2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2CDF4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6A351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7D8A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6CDCC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65F42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905B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0014F2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AC21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oe deer (CC) and Caucasian squirrel (SA)</w:t>
      </w:r>
    </w:p>
    <w:p w14:paraId="6C9FCB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54EC1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C), length(SA)) #Checking minimum length from both species</w:t>
      </w:r>
    </w:p>
    <w:p w14:paraId="59F1CB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C2460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C.SA &lt;- overlapEst(CC,SA)  ###Overlap for both species by using overlapEst function</w:t>
      </w:r>
    </w:p>
    <w:p w14:paraId="0A8682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C.SA </w:t>
      </w:r>
    </w:p>
    <w:p w14:paraId="653FF12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130A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32779CB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1C378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F7D7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129A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C vs SA</w:t>
      </w:r>
    </w:p>
    <w:p w14:paraId="09CA3D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C,SA, main="",ylim=c(0,0.15),cex.axis=1.5,cex.lab=1.5,cex.main=1.5, xlab = "", ylab = "")</w:t>
      </w:r>
    </w:p>
    <w:p w14:paraId="2EB5E26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oe deer", "Caucasian squirrel"), lty=c(1,2), col=c(1,4), bty='n',cex=1.5)</w:t>
      </w:r>
    </w:p>
    <w:p w14:paraId="12BB12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7"), col = "black", cex = 1.3)</w:t>
      </w:r>
    </w:p>
    <w:p w14:paraId="2DCF57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659610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EB925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15932A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15F8E2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0815F3F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4D3CE55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36B3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319EF1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9AE97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79EFDC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E973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SAboot &lt;- bootEst(CCboot, SAboot) ###Bootstrap estimate for both CCboot and SAboot</w:t>
      </w:r>
    </w:p>
    <w:p w14:paraId="73F2B8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94E0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SA&lt;-colMeans(CC.SAboot) ###Mean of Bootstrap value</w:t>
      </w:r>
    </w:p>
    <w:p w14:paraId="076341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SA</w:t>
      </w:r>
    </w:p>
    <w:p w14:paraId="05DDB74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CD849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CAM&lt;-CC.SAboot[,2] #Extract the require column of the matrix</w:t>
      </w:r>
    </w:p>
    <w:p w14:paraId="5864BEF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C.SA[2],CC.CAM)</w:t>
      </w:r>
    </w:p>
    <w:p w14:paraId="2BFE09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CBE1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97FE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0150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6F10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DC5D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C3260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B2AE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D86C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BB93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3412BD2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EF0F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oe deer (CC) and Wildcat (FS)</w:t>
      </w:r>
    </w:p>
    <w:p w14:paraId="672ECFE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EA1FC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C), length(FS)) #Checking minimum length from both species</w:t>
      </w:r>
    </w:p>
    <w:p w14:paraId="75D176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AA8E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C.FS &lt;- overlapEst(CC,FS)  ###Overlap for both species by using overlapEst function</w:t>
      </w:r>
    </w:p>
    <w:p w14:paraId="4D16F9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C.FS </w:t>
      </w:r>
    </w:p>
    <w:p w14:paraId="056AEF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6F66C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36C800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1DA07F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70F28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C146C9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C vs FS</w:t>
      </w:r>
    </w:p>
    <w:p w14:paraId="4697F23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C,FS, main="",ylim=c(0,0.15),cex.axis=1.5,cex.lab=1.5,cex.main=1.5, xlab = "", ylab = "")</w:t>
      </w:r>
    </w:p>
    <w:p w14:paraId="4E341B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oe deer", "Wildcat"), lty=c(1,2), col=c(1,4), bty='n',cex=1.5)</w:t>
      </w:r>
    </w:p>
    <w:p w14:paraId="40193A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5"), col = "black", cex = 1.3)</w:t>
      </w:r>
    </w:p>
    <w:p w14:paraId="22DB22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4BD7BAD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285E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5DCA4A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34878B3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4EF3D9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7BD9AF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3044B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7BC8AC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7EF47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0D75CB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0EDB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FSboot &lt;- bootEst(CCboot, FSboot) ###Bootstrap estimate for both CCboot and FSboot</w:t>
      </w:r>
    </w:p>
    <w:p w14:paraId="03FE303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8BB1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FS&lt;-colMeans(CC.FSboot) ###Mean of Bootstrap value</w:t>
      </w:r>
    </w:p>
    <w:p w14:paraId="0F1507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FS</w:t>
      </w:r>
    </w:p>
    <w:p w14:paraId="34D1C0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C40D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CAM&lt;-CC.FSboot[,2] #Extract the require column of the matrix</w:t>
      </w:r>
    </w:p>
    <w:p w14:paraId="15498F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C.FS[2],CC.CAM)</w:t>
      </w:r>
    </w:p>
    <w:p w14:paraId="4216E0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B490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299BE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4F07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D11A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7E6F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8B385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77FE191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1517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oe deer (CC) and European hare (LE)</w:t>
      </w:r>
    </w:p>
    <w:p w14:paraId="4634F78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07D8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C), length(LE)) #Checking minimum length from both species</w:t>
      </w:r>
    </w:p>
    <w:p w14:paraId="3D10ED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710A1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C.LE &lt;- overlapEst(CC,LE)  ###Overlap for both species by using overlapEst function</w:t>
      </w:r>
    </w:p>
    <w:p w14:paraId="049D2DF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C.LE </w:t>
      </w:r>
    </w:p>
    <w:p w14:paraId="1CF8F7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467D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29398F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2034D2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7D9A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A3AE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C vs LE</w:t>
      </w:r>
    </w:p>
    <w:p w14:paraId="486CFB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C,LE, main="",ylim=c(0,0.15),cex.axis=1.5,cex.lab=1.5,cex.main=1.5, xlab = "", ylab = "")</w:t>
      </w:r>
    </w:p>
    <w:p w14:paraId="17E8A7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oe deer", "European hare"), lty=c(1,2), col=c(1,4), bty='n',cex=1.5)</w:t>
      </w:r>
    </w:p>
    <w:p w14:paraId="537B0B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46"), col = "black", cex = 1.3)</w:t>
      </w:r>
    </w:p>
    <w:p w14:paraId="327B53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4041E7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5DBC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61873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43093C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45F2E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2852B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D6F2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36337A0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DCE39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0812EB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E7EF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LEboot &lt;- bootEst(CCboot, LEboot) ###Bootstrap estimate for both CCboot and LEboot</w:t>
      </w:r>
    </w:p>
    <w:p w14:paraId="54E4FF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3342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LE&lt;-colMeans(CC.LEboot) ###Mean of Bootstrap value</w:t>
      </w:r>
    </w:p>
    <w:p w14:paraId="7995E60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LE</w:t>
      </w:r>
    </w:p>
    <w:p w14:paraId="06A729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F7EC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CAM&lt;-CC.LEboot[,2] #Extract the require column of the matrix</w:t>
      </w:r>
    </w:p>
    <w:p w14:paraId="23342719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C.LE[2],CC.CAM)</w:t>
      </w:r>
    </w:p>
    <w:p w14:paraId="24B493A5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48867D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983F68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75CCA9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4242E2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8130D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824AFB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0FB0D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EFB6F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EE95E6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29D733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EF6F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oe deer (CC) and European badger (MM)</w:t>
      </w:r>
    </w:p>
    <w:p w14:paraId="5F8508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9BD7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C), length(MM)) #Checking minimum length from both species</w:t>
      </w:r>
    </w:p>
    <w:p w14:paraId="2E9F655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FF6F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C.MM &lt;- overlapEst(CC,MM)  ###Overlap for both species by using overlapEst function</w:t>
      </w:r>
    </w:p>
    <w:p w14:paraId="695A0B5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C.MM </w:t>
      </w:r>
    </w:p>
    <w:p w14:paraId="3E72B0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F27D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1B43F6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7AF0360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C561A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47E9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C vs MM</w:t>
      </w:r>
    </w:p>
    <w:p w14:paraId="67C486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C,MM, main="",ylim=c(0,0.15),cex.axis=1.5,cex.lab=1.5,cex.main=1.5, xlab = "", ylab = "")</w:t>
      </w:r>
    </w:p>
    <w:p w14:paraId="7975CE4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oe deer", "European badger"), lty=c(1,2), col=c(1,4), bty='n',cex=1.5)</w:t>
      </w:r>
    </w:p>
    <w:p w14:paraId="37767FE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41"), col = "black", cex = 1.3)</w:t>
      </w:r>
    </w:p>
    <w:p w14:paraId="5814ED1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5D7C1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1377A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38689B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01D9B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2AECE17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5C92DF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87F9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407E09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2E9F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1DA5FE2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14A9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MMboot &lt;- bootEst(CCboot, MMboot) ###Bootstrap estimate for both CCboot and MMboot</w:t>
      </w:r>
    </w:p>
    <w:p w14:paraId="27C923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5A22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MM&lt;-colMeans(CC.MMboot) ###Mean of Bootstrap value</w:t>
      </w:r>
    </w:p>
    <w:p w14:paraId="1EF4B5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MM</w:t>
      </w:r>
    </w:p>
    <w:p w14:paraId="2CD8A3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E0CBD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CAM&lt;-CC.MMboot[,2] #Extract the require column of the matrix</w:t>
      </w:r>
    </w:p>
    <w:p w14:paraId="19D48F4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C.MM[2],CC.CAM)</w:t>
      </w:r>
    </w:p>
    <w:p w14:paraId="0A8967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6557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EDB9A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9CCA7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38DA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FE65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C8DBC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149608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DC4A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Roe deer (CC) and Wild boar (SS)</w:t>
      </w:r>
    </w:p>
    <w:p w14:paraId="5017B3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5817E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CC), length(SS)) #Checking minimum length from both species</w:t>
      </w:r>
    </w:p>
    <w:p w14:paraId="2698FCF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62E3F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CC.SS &lt;- overlapEst(CC,SS)  ###Overlap for both species by using overlapEst function</w:t>
      </w:r>
    </w:p>
    <w:p w14:paraId="473827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CC.SS </w:t>
      </w:r>
    </w:p>
    <w:p w14:paraId="504216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753D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36BEE6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549EC4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E62FB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C103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CC vs SS</w:t>
      </w:r>
    </w:p>
    <w:p w14:paraId="0DA5A5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CC,SS, main="",ylim=c(0,0.15),cex.axis=1.5,cex.lab=1.5,cex.main=1.5, xlab = "", ylab = "")</w:t>
      </w:r>
    </w:p>
    <w:p w14:paraId="26B9F3E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Roe deer", "Wild boar"), lty=c(1,2), col=c(1,4), bty='n',cex=1.5)</w:t>
      </w:r>
    </w:p>
    <w:p w14:paraId="46CE11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0"), col = "black", cex = 1.3)</w:t>
      </w:r>
    </w:p>
    <w:p w14:paraId="6A7795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8B592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BEEF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001AE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B8FBB4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4410E37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56F347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E0778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0FACCC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28742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71FE00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69B90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SSboot &lt;- bootEst(CCboot, SSboot) ###Bootstrap estimate for both CCboot and SSboot</w:t>
      </w:r>
    </w:p>
    <w:p w14:paraId="4AEC64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E451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SS&lt;-colMeans(CC.SSboot) ###Mean of Bootstrap value</w:t>
      </w:r>
    </w:p>
    <w:p w14:paraId="7718C3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CC.SS</w:t>
      </w:r>
    </w:p>
    <w:p w14:paraId="0C175B3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138D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.CAM&lt;-CC.SSboot[,2] #Extract the require column of the matrix</w:t>
      </w:r>
    </w:p>
    <w:p w14:paraId="4421670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CC.SS[2],CC.CAM)</w:t>
      </w:r>
    </w:p>
    <w:p w14:paraId="507AEC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C962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E132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6345D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7AF4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0DBF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6EDA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B6FD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DD4B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ED86D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FE5AAF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DD96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27E4CB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5DF8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Southern white-breasted hedgehog (EC) and Beech marten (MF)</w:t>
      </w:r>
    </w:p>
    <w:p w14:paraId="230505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BB33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EC), length(MF)) #Checking minimum length from both species</w:t>
      </w:r>
    </w:p>
    <w:p w14:paraId="32A452C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093A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EC.MF &lt;- overlapEst(EC,MF)  ###Overlap for both species by using overlapEst function</w:t>
      </w:r>
    </w:p>
    <w:p w14:paraId="2E19B4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EC.MF </w:t>
      </w:r>
    </w:p>
    <w:p w14:paraId="2B3EF4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458DE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6C6247F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116F8F2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D446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DA378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EC vs MF</w:t>
      </w:r>
    </w:p>
    <w:p w14:paraId="535561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EC,MF, main="",ylim=c(0,0.15),cex.axis=1.5,cex.lab=1.5,cex.main=1.5, xlab = "", ylab = "")</w:t>
      </w:r>
    </w:p>
    <w:p w14:paraId="0D9839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Hedgehog", "Beech marten"), lty=c(1,2), col=c(1,4), bty='n',cex=1.5)</w:t>
      </w:r>
    </w:p>
    <w:p w14:paraId="23E476A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4: 0.84"), col = "black", cex = 1.3)</w:t>
      </w:r>
    </w:p>
    <w:p w14:paraId="0EA94A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F9DC1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0930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59A0F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24281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C6E43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5D20239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0365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5E59B8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F7327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5058450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5D7E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MFboot &lt;- bootEst(ECboot, MFboot) ###Bootstrap estimate for both ECboot and MFboot</w:t>
      </w:r>
    </w:p>
    <w:p w14:paraId="4ED852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DFFD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MF&lt;-colMeans(EC.MFboot) ###Mean of Bootstrap value</w:t>
      </w:r>
    </w:p>
    <w:p w14:paraId="3AFF0F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MF</w:t>
      </w:r>
    </w:p>
    <w:p w14:paraId="65F3BE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ED79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CAM&lt;-EC.MFboot[,2] #Extract the require column of the matrix</w:t>
      </w:r>
    </w:p>
    <w:p w14:paraId="62E4B5E6" w14:textId="6FBF3978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EC.MF[2],EC.CAM)</w:t>
      </w:r>
    </w:p>
    <w:p w14:paraId="718D5A7D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995749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C3596C2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F0DE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2327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0EB019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DE34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Southern white-breasted hedgehog (EC) and Caucasian squirrel (SA)</w:t>
      </w:r>
    </w:p>
    <w:p w14:paraId="2B8AD8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8AA34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EC), length(SA)) #Checking minimum length from both species</w:t>
      </w:r>
    </w:p>
    <w:p w14:paraId="04A1DC2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868F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EC.SA &lt;- overlapEst(EC,SA)  ###Overlap for both species by using overlapEst function</w:t>
      </w:r>
    </w:p>
    <w:p w14:paraId="554257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EC.SA </w:t>
      </w:r>
    </w:p>
    <w:p w14:paraId="6D10B0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6086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7603C0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090FBE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08E9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EB5E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EC vs SA</w:t>
      </w:r>
    </w:p>
    <w:p w14:paraId="2C9EF0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EC,SA, main="",ylim=c(0,0.15),cex.axis=1.5,cex.lab=1.5,cex.main=1.5, xlab = "", ylab = "")</w:t>
      </w:r>
    </w:p>
    <w:p w14:paraId="688C78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Hedgehog", "Caucasian squirrel"), lty=c(1,2), col=c(1,4), bty='n',cex=1.5)</w:t>
      </w:r>
    </w:p>
    <w:p w14:paraId="700240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081"), col = "black", cex = 1.3)</w:t>
      </w:r>
    </w:p>
    <w:p w14:paraId="216724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0CF9A3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FE95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4B8B1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7C6D09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E1BF6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11C3A8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1400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0C66E42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4BF4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16E24E4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E249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SAboot &lt;- bootEst(ECboot, SAboot) ###Bootstrap estimate for both ECboot and SAboot</w:t>
      </w:r>
    </w:p>
    <w:p w14:paraId="3E32F3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BC34C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SA&lt;-colMeans(EC.SAboot) ###Mean of Bootstrap value</w:t>
      </w:r>
    </w:p>
    <w:p w14:paraId="2640C45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SA</w:t>
      </w:r>
    </w:p>
    <w:p w14:paraId="1DB899C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F0BA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CAM&lt;-EC.SAboot[,2] #Extract the require column of the matrix</w:t>
      </w:r>
    </w:p>
    <w:p w14:paraId="274174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EC.SA[2],EC.CAM)</w:t>
      </w:r>
    </w:p>
    <w:p w14:paraId="15285C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7C7AF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8617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2F204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89772B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305C5E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BCB6C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A3281C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AB0FA56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ADF0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F6A1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9EBD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0BEB4A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962E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Southern white-breasted hedgehog (EC) and Wildcat (FS)</w:t>
      </w:r>
    </w:p>
    <w:p w14:paraId="0883A7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C12E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EC), length(FS)) #Checking minimum length from both species</w:t>
      </w:r>
    </w:p>
    <w:p w14:paraId="3728DF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61F32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EC.FS &lt;- overlapEst(EC,FS)  ###Overlap for both species by using overlapEst function</w:t>
      </w:r>
    </w:p>
    <w:p w14:paraId="65E1A0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EC.FS </w:t>
      </w:r>
    </w:p>
    <w:p w14:paraId="1BD3A7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C5EF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18469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0FC341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BF611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FD45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EC vs FS</w:t>
      </w:r>
    </w:p>
    <w:p w14:paraId="07656F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EC,FS, main="",ylim=c(0,0.15),cex.axis=1.5,cex.lab=1.5,cex.main=1.5, xlab = "", ylab = "")</w:t>
      </w:r>
    </w:p>
    <w:p w14:paraId="59767A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Hedgehog", "Wildcat"), lty=c(1,2), col=c(1,4), bty='n',cex=1.5)</w:t>
      </w:r>
    </w:p>
    <w:p w14:paraId="3138E7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4"), col = "black", cex = 1.3)</w:t>
      </w:r>
    </w:p>
    <w:p w14:paraId="6F1743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6A86FDF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CAD2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B0091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7FED3C4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4B2F21F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A3648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80E1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4E4A88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C7404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29E34D9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255C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FSboot &lt;- bootEst(ECboot, FSboot) ###Bootstrap estimate for both ECboot and FSboot</w:t>
      </w:r>
    </w:p>
    <w:p w14:paraId="0465D3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5C9F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FS&lt;-colMeans(EC.FSboot) ###Mean of Bootstrap value</w:t>
      </w:r>
    </w:p>
    <w:p w14:paraId="695F34E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FS</w:t>
      </w:r>
    </w:p>
    <w:p w14:paraId="047C9D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C4DA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CAM&lt;-EC.FSboot[,2] #Extract the require column of the matrix</w:t>
      </w:r>
    </w:p>
    <w:p w14:paraId="0A0815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EC.FS[2],EC.CAM)</w:t>
      </w:r>
    </w:p>
    <w:p w14:paraId="732004C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644C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D45D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60E69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F704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2C635A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8A99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Southern white-breasted hedgehog (EC) and European hare (LE)</w:t>
      </w:r>
    </w:p>
    <w:p w14:paraId="323A2E2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0A47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EC), length(LE)) #Checking minimum length from both species</w:t>
      </w:r>
    </w:p>
    <w:p w14:paraId="0E74E3F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5AA1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EC.LE &lt;- overlapEst(EC,LE)  ###Overlap for both species by using overlapEst function</w:t>
      </w:r>
    </w:p>
    <w:p w14:paraId="7101B13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EC.LE </w:t>
      </w:r>
    </w:p>
    <w:p w14:paraId="68F99CA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FC43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AC12C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FD7998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28DA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441B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EC vs LE</w:t>
      </w:r>
    </w:p>
    <w:p w14:paraId="46E1864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EC,LE, main="",ylim=c(0,0.15),cex.axis=1.5,cex.lab=1.5,cex.main=1.5, xlab = "", ylab = "")</w:t>
      </w:r>
    </w:p>
    <w:p w14:paraId="54E82E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Hedgehog", "European hare"), lty=c(1,2), col=c(1,4), bty='n',cex=1.5)</w:t>
      </w:r>
    </w:p>
    <w:p w14:paraId="6A4DAC6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74"), col = "black", cex = 1.3)</w:t>
      </w:r>
    </w:p>
    <w:p w14:paraId="40DB26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25D58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253F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A0178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1566615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13AFF9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101A4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06B4D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77547F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AD86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3EFBC40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9C731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LEboot &lt;- bootEst(ECboot, LEboot) ###Bootstrap estimate for both ECboot and LEboot</w:t>
      </w:r>
    </w:p>
    <w:p w14:paraId="1BF85A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A75C5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LE&lt;-colMeans(EC.LEboot) ###Mean of Bootstrap value</w:t>
      </w:r>
    </w:p>
    <w:p w14:paraId="2C8F3F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LE</w:t>
      </w:r>
    </w:p>
    <w:p w14:paraId="0E875B9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D1CA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CAM&lt;-EC.LEboot[,2] #Extract the require column of the matrix</w:t>
      </w:r>
    </w:p>
    <w:p w14:paraId="0063F2B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EC.LE[2],EC.CAM)</w:t>
      </w:r>
    </w:p>
    <w:p w14:paraId="15625A7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35BC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D8F91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D449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1D410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54AF4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D58C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7B72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EDF3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9FDDE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20FFF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D011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Southern white-breasted hedgehog (EC) and European badger (MM)</w:t>
      </w:r>
    </w:p>
    <w:p w14:paraId="4B392F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CE14C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EC), length(MM)) #Checking minimum length from both species</w:t>
      </w:r>
    </w:p>
    <w:p w14:paraId="5C0106F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7418C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EC.MM &lt;- overlapEst(EC,MM)  ###Overlap for both species by using overlapEst function</w:t>
      </w:r>
    </w:p>
    <w:p w14:paraId="36E854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EC.MM </w:t>
      </w:r>
    </w:p>
    <w:p w14:paraId="0A073E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FF74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2D24BB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75341A4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E1D5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B79F9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EC vs MM</w:t>
      </w:r>
    </w:p>
    <w:p w14:paraId="4372BA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EC,MM, main="",ylim=c(0,0.15),cex.axis=1.5,cex.lab=1.5,cex.main=1.5, xlab = "", ylab = "")</w:t>
      </w:r>
    </w:p>
    <w:p w14:paraId="235F107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Hedgehog", "European badger"), lty=c(1,2), col=c(1,4), bty='n',cex=1.5)</w:t>
      </w:r>
    </w:p>
    <w:p w14:paraId="1107BD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75"), col = "black", cex = 1.3)</w:t>
      </w:r>
    </w:p>
    <w:p w14:paraId="71089AF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722DD2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F100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52B932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5C245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28DE5C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759287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6390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33B35D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1D7B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1D0D67E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5861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MMboot &lt;- bootEst(ECboot, MMboot) ###Bootstrap estimate for both ECboot and MMboot</w:t>
      </w:r>
    </w:p>
    <w:p w14:paraId="27B119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3339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MM&lt;-colMeans(EC.MMboot) ###Mean of Bootstrap value</w:t>
      </w:r>
    </w:p>
    <w:p w14:paraId="5842DDE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MM</w:t>
      </w:r>
    </w:p>
    <w:p w14:paraId="184854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DF251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CAM&lt;-EC.MMboot[,2] #Extract the require column of the matrix</w:t>
      </w:r>
    </w:p>
    <w:p w14:paraId="709FCF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EC.MM[2],EC.CAM)</w:t>
      </w:r>
    </w:p>
    <w:p w14:paraId="3DEB5F3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B1BE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EF44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14AB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0EE7A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DAEEC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FA47F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A78F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F32064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D284C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Southern white-breasted hedgehog (EC) and Wild boar (SS)</w:t>
      </w:r>
    </w:p>
    <w:p w14:paraId="4E0602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8C28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EC), length(SS)) #Checking minimum length from both species</w:t>
      </w:r>
    </w:p>
    <w:p w14:paraId="36FC28B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B22A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EC.SS &lt;- overlapEst(EC,SS)  ###Overlap for both species by using overlapEst function</w:t>
      </w:r>
    </w:p>
    <w:p w14:paraId="08136C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EC.SS </w:t>
      </w:r>
    </w:p>
    <w:p w14:paraId="6C2E766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803E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BF3F6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93475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C8D4C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C64E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EC vs SS</w:t>
      </w:r>
    </w:p>
    <w:p w14:paraId="19D1600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EC,SS, main="",ylim=c(0,0.15),cex.axis=1.5,cex.lab=1.5,cex.main=1.5, xlab = "", ylab = "")</w:t>
      </w:r>
    </w:p>
    <w:p w14:paraId="105DF3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Hedgehog", "Wild boar"), lty=c(1,2), col=c(1,4), bty='n',cex=1.5)</w:t>
      </w:r>
    </w:p>
    <w:p w14:paraId="7F4761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8"), col = "black", cex = 1.3)</w:t>
      </w:r>
    </w:p>
    <w:p w14:paraId="708504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A0804D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AEA9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7A229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13209E4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564C9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6811D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5309E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boot&lt;-resample(EC,1000)  ###2000 times Bootstrap for Southern white-breasted hedgehog (EC) by using resample function</w:t>
      </w:r>
    </w:p>
    <w:p w14:paraId="46AF05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7DABF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473AF9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76E4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SSboot &lt;- bootEst(ECboot, SSboot) ###Bootstrap estimate for both ECboot and SSboot</w:t>
      </w:r>
    </w:p>
    <w:p w14:paraId="382A08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92215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SS&lt;-colMeans(EC.SSboot) ###Mean of Bootstrap value</w:t>
      </w:r>
    </w:p>
    <w:p w14:paraId="6415644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EC.SS</w:t>
      </w:r>
    </w:p>
    <w:p w14:paraId="23B53D6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008B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EC.CAM&lt;-EC.SSboot[,2] #Extract the require column of the matrix</w:t>
      </w:r>
    </w:p>
    <w:p w14:paraId="5EF68D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EC.SS[2],EC.CAM)</w:t>
      </w:r>
    </w:p>
    <w:p w14:paraId="33AC67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0846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833D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D4CF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276C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BF8C1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6D812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01984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6A3AC7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C07946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Beech marten (MF) and Caucasian squirrel (SA)</w:t>
      </w:r>
    </w:p>
    <w:p w14:paraId="79D4A4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B503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MF), length(SA)) #Checking minimum length from both species</w:t>
      </w:r>
    </w:p>
    <w:p w14:paraId="545702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10A22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MF.SA &lt;- overlapEst(MF,SA)  ###Overlap for both species by using overlapEst function</w:t>
      </w:r>
    </w:p>
    <w:p w14:paraId="7E2A04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MF.SA </w:t>
      </w:r>
    </w:p>
    <w:p w14:paraId="2CECCB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38034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66E19C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783F68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A14E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E3D63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MF vs SA</w:t>
      </w:r>
    </w:p>
    <w:p w14:paraId="242115F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MF,SA, main="",ylim=c(0,0.15),cex.axis=1.5,cex.lab=1.5,cex.main=1.5, xlab = "", ylab = "")</w:t>
      </w:r>
    </w:p>
    <w:p w14:paraId="245403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Beech marten", "Caucasian squirrel"), lty=c(1,2), col=c(1,4), bty='n',cex=1.5)</w:t>
      </w:r>
    </w:p>
    <w:p w14:paraId="46188D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15"), col = "black", cex = 1.3)</w:t>
      </w:r>
    </w:p>
    <w:p w14:paraId="36E8870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19157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D6FE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5DB35C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5AB86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206279A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7CE19E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7F4D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0CC6E6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58AC1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7730ED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0F9F4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SAboot &lt;- bootEst(MFboot, SAboot) ###Bootstrap estimate for both MFboot and SAboot</w:t>
      </w:r>
    </w:p>
    <w:p w14:paraId="115EE03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CD050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SA&lt;-colMeans(MF.SAboot) ###Mean of Bootstrap value</w:t>
      </w:r>
    </w:p>
    <w:p w14:paraId="7747F12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SA</w:t>
      </w:r>
    </w:p>
    <w:p w14:paraId="1DFC5E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CB10D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CAM&lt;-MF.SAboot[,2] #Extract the require column of the matrix</w:t>
      </w:r>
    </w:p>
    <w:p w14:paraId="0A52BB77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MF.SA[2],MF.CAM)</w:t>
      </w:r>
    </w:p>
    <w:p w14:paraId="4FD70358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6F91D3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54CF8E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60A0FE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2F13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EE7B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6136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80DE3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56D9F2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3B97E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Beech marten (MF) and European hare (LE)</w:t>
      </w:r>
    </w:p>
    <w:p w14:paraId="433FD3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AC8F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MF), length(LE)) #Checking minimum length from both species</w:t>
      </w:r>
    </w:p>
    <w:p w14:paraId="31081FE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BD5E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MF.LE &lt;- overlapEst(MF,LE)  ###Overlap for both species by using overlapEst function</w:t>
      </w:r>
    </w:p>
    <w:p w14:paraId="3EECB1E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MF.LE </w:t>
      </w:r>
    </w:p>
    <w:p w14:paraId="1972BE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F189E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A436D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57C9F5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EEF3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091A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MF vs LE</w:t>
      </w:r>
    </w:p>
    <w:p w14:paraId="7B44212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MF,LE, main="",ylim=c(0,0.15),cex.axis=1.5,cex.lab=1.5,cex.main=1.5, xlab = "", ylab = "")</w:t>
      </w:r>
    </w:p>
    <w:p w14:paraId="7FB8625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Beech marten", "European hare"), lty=c(1,2), col=c(1,4), bty='n',cex=1.5)</w:t>
      </w:r>
    </w:p>
    <w:p w14:paraId="5FA215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73"), col = "black", cex = 1.3)</w:t>
      </w:r>
    </w:p>
    <w:p w14:paraId="6827495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4636971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4EC4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63DE64C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65CCB8C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9DA65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4A66F9A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848B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56E1110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57A7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24BF68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2176C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LEboot &lt;- bootEst(MFboot, LEboot) ###Bootstrap estimate for both MFboot and LEboot</w:t>
      </w:r>
    </w:p>
    <w:p w14:paraId="44D63D2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F5F0D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LE&lt;-colMeans(MF.LEboot) ###Mean of Bootstrap value</w:t>
      </w:r>
    </w:p>
    <w:p w14:paraId="1B254DD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LE</w:t>
      </w:r>
    </w:p>
    <w:p w14:paraId="0128BE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0EC28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CAM&lt;-MF.LEboot[,2] #Extract the require column of the matrix</w:t>
      </w:r>
    </w:p>
    <w:p w14:paraId="384865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MF.LE[2],MF.CAM)</w:t>
      </w:r>
    </w:p>
    <w:p w14:paraId="4C6D52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0084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DF7F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338D3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4BD22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6E1E9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D94B3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26AC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AC2E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7952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62F03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A5EA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271AB67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D5A3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Beech marten (MF) and European badger (MM)</w:t>
      </w:r>
    </w:p>
    <w:p w14:paraId="0CE0FF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B33C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MF), length(MM)) #Checking minimum length from both species</w:t>
      </w:r>
    </w:p>
    <w:p w14:paraId="2D2DA6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6305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MF.MM &lt;- overlapEst(MF,MM)  ###Overlap for both species by using overlapEst function</w:t>
      </w:r>
    </w:p>
    <w:p w14:paraId="30CDE2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MF.MM </w:t>
      </w:r>
    </w:p>
    <w:p w14:paraId="657D48E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61D7A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E99E0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004964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971C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38B77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MF vs MM</w:t>
      </w:r>
    </w:p>
    <w:p w14:paraId="44E44ED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MF,MM, main="",ylim=c(0,0.15),cex.axis=1.5,cex.lab=1.5,cex.main=1.5, xlab = "", ylab = "")</w:t>
      </w:r>
    </w:p>
    <w:p w14:paraId="05B294D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Beech marten", "European badger"), lty=c(1,2), col=c(1,4), bty='n',cex=1.5)</w:t>
      </w:r>
    </w:p>
    <w:p w14:paraId="2F0579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71"), col = "black", cex = 1.3)</w:t>
      </w:r>
    </w:p>
    <w:p w14:paraId="0007FC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4D7981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6F23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7A48D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EE663A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78965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D094C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CC983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3BF97C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32F5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57046BA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A3091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MMboot &lt;- bootEst(MFboot, MMboot) ###Bootstrap estimate for both MFboot and MMboot</w:t>
      </w:r>
    </w:p>
    <w:p w14:paraId="0CA070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1814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MM&lt;-colMeans(MF.MMboot) ###Mean of Bootstrap value</w:t>
      </w:r>
    </w:p>
    <w:p w14:paraId="70DA304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MM</w:t>
      </w:r>
    </w:p>
    <w:p w14:paraId="7D7A1A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4B75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CAM&lt;-MF.MMboot[,2] #Extract the require column of the matrix</w:t>
      </w:r>
    </w:p>
    <w:p w14:paraId="79E6EBF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MF.MM[2],MF.CAM)</w:t>
      </w:r>
    </w:p>
    <w:p w14:paraId="2AF82F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E50FAF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B7B83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E4FD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CB0F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0023DF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373C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Beech marten (MF) and Roe deer (cc)</w:t>
      </w:r>
    </w:p>
    <w:p w14:paraId="111D21A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A040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MF), length(CC)) #Checking minimum length from both species</w:t>
      </w:r>
    </w:p>
    <w:p w14:paraId="0FE6E4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CCF2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MF.CC &lt;- overlapEst(MF,CC)  ###Overlap for both species by using overlapEst function</w:t>
      </w:r>
    </w:p>
    <w:p w14:paraId="7C7E57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MF.CC </w:t>
      </w:r>
    </w:p>
    <w:p w14:paraId="15EA2A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7243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61A666F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47CA1F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2DFD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732A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MF vs CC</w:t>
      </w:r>
    </w:p>
    <w:p w14:paraId="304227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MF,CC, main="",ylim=c(0,0.15),cex.axis=1.5,cex.lab=1.5,cex.main=1.5, xlab = "", ylab = "")</w:t>
      </w:r>
    </w:p>
    <w:p w14:paraId="74E7BC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Beech marten", "Roe deer"), lty=c(1,2), col=c(1,4), bty='n',cex=1.5)</w:t>
      </w:r>
    </w:p>
    <w:p w14:paraId="792BF2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48"), col = "black", cex = 1.3)</w:t>
      </w:r>
    </w:p>
    <w:p w14:paraId="260124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4ECE2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A6EF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54178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7BAB27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0271B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74CEE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5D915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199D093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876C08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CCboot&lt;-resample(CC,1000)  ###2000 times Bootstrap for Roe deer (CC) by using resample function</w:t>
      </w:r>
    </w:p>
    <w:p w14:paraId="3EC483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FE9FD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CCboot &lt;- bootEst(MFboot, CCboot) ###Bootstrap estimate for both MFboot and CCboot</w:t>
      </w:r>
    </w:p>
    <w:p w14:paraId="2A4694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0C4A8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CC&lt;-colMeans(MF.CCboot) ###Mean of Bootstrap value</w:t>
      </w:r>
    </w:p>
    <w:p w14:paraId="437DEC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F.CC</w:t>
      </w:r>
    </w:p>
    <w:p w14:paraId="50E9F6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A48B0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.CAM&lt;-MF.CCboot[,2] #Extract the require column of the matrix</w:t>
      </w:r>
    </w:p>
    <w:p w14:paraId="5576D63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MF.CC[2],MF.CAM)</w:t>
      </w:r>
    </w:p>
    <w:p w14:paraId="4B052F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0FC702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F6797E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43A7B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9D61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BEF7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2702A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9D12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DEE9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5CF1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99CF6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8B595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3FCF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Caucasian squirrel (SA) and Wildcat (FS)</w:t>
      </w:r>
    </w:p>
    <w:p w14:paraId="50067F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4948E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SA), length(FS)) #Checking minimum length from both species</w:t>
      </w:r>
    </w:p>
    <w:p w14:paraId="2A7F57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462A4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SA.FS &lt;- overlapEst(SA,FS)  ###Overlap for both species by using overlapEst function</w:t>
      </w:r>
    </w:p>
    <w:p w14:paraId="08D19E5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SA.FS </w:t>
      </w:r>
    </w:p>
    <w:p w14:paraId="6CB37B3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8BCF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5AB70E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BB14C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D2BF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EF90D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SA vs FS</w:t>
      </w:r>
    </w:p>
    <w:p w14:paraId="3384DA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SA,FS, main="",ylim=c(0,0.15),cex.axis=1.5,cex.lab=1.5,cex.main=1.5, xlab = "", ylab = "")</w:t>
      </w:r>
    </w:p>
    <w:p w14:paraId="0AADFB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Caucasian squirrel", "Wildcat"), lty=c(1,2), col=c(1,4), bty='n',cex=1.5)</w:t>
      </w:r>
    </w:p>
    <w:p w14:paraId="4F8D31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29"), col = "black", cex = 1.3)</w:t>
      </w:r>
    </w:p>
    <w:p w14:paraId="76B788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7A05EB7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280E0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BAEE0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6EE7BD6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4B5930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37A62E2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45B3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75FCC4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0864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46098F5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CDCE0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FSboot &lt;- bootEst(SAboot, FSboot) ###Bootstrap estimate for both SAboot and FSboot</w:t>
      </w:r>
    </w:p>
    <w:p w14:paraId="2D64F9C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CFBD4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FS&lt;-colMeans(SA.FSboot) ###Mean of Bootstrap value</w:t>
      </w:r>
    </w:p>
    <w:p w14:paraId="5D9D59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FS</w:t>
      </w:r>
    </w:p>
    <w:p w14:paraId="787FAE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5E57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CAM&lt;-SA.FSboot[,2] #Extract the require column of the matrix</w:t>
      </w:r>
    </w:p>
    <w:p w14:paraId="1F5C46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SA.FS[2],SA.CAM)</w:t>
      </w:r>
    </w:p>
    <w:p w14:paraId="3207428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B8F26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DC316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053FD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130410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EB910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CACA5C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266140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E219D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Caucasian squirrel (SA) and European hare (LE)</w:t>
      </w:r>
    </w:p>
    <w:p w14:paraId="2C0744D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E9F6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SA), length(LE)) #Checking minimum length from both species</w:t>
      </w:r>
    </w:p>
    <w:p w14:paraId="039519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00FDF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SA.LE &lt;- overlapEst(SA,LE)  ###Overlap for both species by using overlapEst function</w:t>
      </w:r>
    </w:p>
    <w:p w14:paraId="631C20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SA.LE </w:t>
      </w:r>
    </w:p>
    <w:p w14:paraId="4919E56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82063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74346FF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1AB88C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E1F0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CE32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SA vs LE</w:t>
      </w:r>
    </w:p>
    <w:p w14:paraId="336479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SA,LE, main="",ylim=c(0,0.15),cex.axis=1.5,cex.lab=1.5,cex.main=1.5, xlab = "", ylab = "")</w:t>
      </w:r>
    </w:p>
    <w:p w14:paraId="308A28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Caucasian squirrel", "European hare"), lty=c(1,2), col=c(1,4), bty='n',cex=1.5)</w:t>
      </w:r>
    </w:p>
    <w:p w14:paraId="3F46CFC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14"), col = "black", cex = 1.3)</w:t>
      </w:r>
    </w:p>
    <w:p w14:paraId="1A9D22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94892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208D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BE339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671A52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77D931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257AE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BF23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37CAF3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D97C6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55864BB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C1487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LEboot &lt;- bootEst(SAboot, LEboot) ###Bootstrap estimate for both SAboot and LEboot</w:t>
      </w:r>
    </w:p>
    <w:p w14:paraId="5A8EAF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F2AC2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LE&lt;-colMeans(SA.LEboot) ###Mean of Bootstrap value</w:t>
      </w:r>
    </w:p>
    <w:p w14:paraId="2EC29F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LE</w:t>
      </w:r>
    </w:p>
    <w:p w14:paraId="7B7629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35A81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CAM&lt;-SA.LEboot[,2] #Extract the require column of the matrix</w:t>
      </w:r>
    </w:p>
    <w:p w14:paraId="487DC0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SA.LE[2],SA.CAM)</w:t>
      </w:r>
    </w:p>
    <w:p w14:paraId="1B57D26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30692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3FCB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6BD3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09F1E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6CF4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DBF67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8C3E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529D7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6F80E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994E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C7083A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378A4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4880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Caucasian squirrel (SA) and European badger (MM)</w:t>
      </w:r>
    </w:p>
    <w:p w14:paraId="567784F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360F4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SA), length(MM)) #Checking minimum length from both species</w:t>
      </w:r>
    </w:p>
    <w:p w14:paraId="2EF47B5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2DB2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SA.MM &lt;- overlapEst(SA,MM)  ###Overlap for both species by using overlapEst function</w:t>
      </w:r>
    </w:p>
    <w:p w14:paraId="1835BF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SA.MM </w:t>
      </w:r>
    </w:p>
    <w:p w14:paraId="60F431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19547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DCAAE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7391765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75C80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87F8C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SA vs MM</w:t>
      </w:r>
    </w:p>
    <w:p w14:paraId="365FDF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SA,MM, main="",ylim=c(0,0.15),cex.axis=1.5,cex.lab=1.5,cex.main=1.5, xlab = "", ylab = "")</w:t>
      </w:r>
    </w:p>
    <w:p w14:paraId="17130E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Caucasian squirrel", "European badger"), lty=c(1,2), col=c(1,4), bty='n',cex=1.5)</w:t>
      </w:r>
    </w:p>
    <w:p w14:paraId="512833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13"), col = "black", cex = 1.3)</w:t>
      </w:r>
    </w:p>
    <w:p w14:paraId="0E406E7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58DA7D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0519E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BBECE1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71F4294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EE097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491F37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D9B34F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564C97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651E1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69407E0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2F76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MMboot &lt;- bootEst(SAboot, MMboot) ###Bootstrap estimate for both SAboot and MMboot</w:t>
      </w:r>
    </w:p>
    <w:p w14:paraId="39F3797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C8853C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MM&lt;-colMeans(SA.MMboot) ###Mean of Bootstrap value</w:t>
      </w:r>
    </w:p>
    <w:p w14:paraId="2502C8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MM</w:t>
      </w:r>
    </w:p>
    <w:p w14:paraId="76E3A2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E22B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CAM&lt;-SA.MMboot[,2] #Extract the require column of the matrix</w:t>
      </w:r>
    </w:p>
    <w:p w14:paraId="20A94FC4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SA.MM[2],SA.CAM)</w:t>
      </w:r>
    </w:p>
    <w:p w14:paraId="4634AE93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BB91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57E5B1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7917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7F94331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379356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Caucasian squirrel (SA) and Wild boar (SS)</w:t>
      </w:r>
    </w:p>
    <w:p w14:paraId="0C036D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8A4F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SA), length(SS)) #Checking minimum length from both species</w:t>
      </w:r>
    </w:p>
    <w:p w14:paraId="271CD9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BFCF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SA.SS &lt;- overlapEst(SA,SS)  ###Overlap for both species by using overlapEst function</w:t>
      </w:r>
    </w:p>
    <w:p w14:paraId="1190935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SA.SS </w:t>
      </w:r>
    </w:p>
    <w:p w14:paraId="727083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74E05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5BCE60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175B45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8D2E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3BF6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SA vs SS</w:t>
      </w:r>
    </w:p>
    <w:p w14:paraId="6979D3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SA,SS, main="",ylim=c(0,0.15),cex.axis=1.5,cex.lab=1.5,cex.main=1.5, xlab = "", ylab = "")</w:t>
      </w:r>
    </w:p>
    <w:p w14:paraId="01B1BCE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Caucasian squirrel", "Wild boar"), lty=c(1,2), col=c(1,4), bty='n',cex=1.5)</w:t>
      </w:r>
    </w:p>
    <w:p w14:paraId="1AA94A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15"), col = "black", cex = 1.3)</w:t>
      </w:r>
    </w:p>
    <w:p w14:paraId="6B9DF2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256CB28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608B3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26DC83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74A26C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1626B2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59C5EA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E722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boot&lt;-resample(SA,1000)  ###2000 times Bootstrap for Caucasian squirrel (SA) by using resample function</w:t>
      </w:r>
    </w:p>
    <w:p w14:paraId="501225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2A76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6F09B1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FAD8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SSboot &lt;- bootEst(SAboot, SSboot) ###Bootstrap estimate for both SAboot and SSboot</w:t>
      </w:r>
    </w:p>
    <w:p w14:paraId="6F5A95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3073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SS&lt;-colMeans(SA.SSboot) ###Mean of Bootstrap value</w:t>
      </w:r>
    </w:p>
    <w:p w14:paraId="3AD51D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A.SS</w:t>
      </w:r>
    </w:p>
    <w:p w14:paraId="1CD7FE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54EA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A.CAM&lt;-SA.SSboot[,2] #Extract the require column of the matrix</w:t>
      </w:r>
    </w:p>
    <w:p w14:paraId="45B93A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SA.SS[2],SA.CAM)</w:t>
      </w:r>
    </w:p>
    <w:p w14:paraId="6E1402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A1AD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7BDD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F7C86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BCFD8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FA72DD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B968C3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8DDE2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290D65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7B7C5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5E84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72CDFE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973C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4805273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8BD7A0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Wildcat (FS) and European hare (LE)</w:t>
      </w:r>
    </w:p>
    <w:p w14:paraId="67FE9E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1582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FS), length(LE)) #Checking minimum length from both species</w:t>
      </w:r>
    </w:p>
    <w:p w14:paraId="0A46FA4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FCB5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FS.LE &lt;- overlapEst(FS,LE)  ###Overlap for both species by using overlapEst function</w:t>
      </w:r>
    </w:p>
    <w:p w14:paraId="7CC19C2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FS.LE </w:t>
      </w:r>
    </w:p>
    <w:p w14:paraId="2A9090C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7102CC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129328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27975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88A90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DE7E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FS vs LE</w:t>
      </w:r>
    </w:p>
    <w:p w14:paraId="50B3022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FS,LE, main="",ylim=c(0,0.15),cex.axis=1.5,cex.lab=1.5,cex.main=1.5, xlab = "", ylab = "")</w:t>
      </w:r>
    </w:p>
    <w:p w14:paraId="7E661B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Wildcat", "European hare"), lty=c(1,2), col=c(1,4), bty='n',cex=1.5)</w:t>
      </w:r>
    </w:p>
    <w:p w14:paraId="2E3B254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9"), col = "black", cex = 1.3)</w:t>
      </w:r>
    </w:p>
    <w:p w14:paraId="2E1295E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A0C6DD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DFC00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47D6B9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13910E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EE830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C8C4E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B86B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06F015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64CE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0D61F6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24D32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LEboot &lt;- bootEst(FSboot, LEboot) ###Bootstrap estimate for both FSboot and LEboot</w:t>
      </w:r>
    </w:p>
    <w:p w14:paraId="66A6D6C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8B859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LE&lt;-colMeans(FS.LEboot) ###Mean of Bootstrap value</w:t>
      </w:r>
    </w:p>
    <w:p w14:paraId="6890B9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LE</w:t>
      </w:r>
    </w:p>
    <w:p w14:paraId="13343C3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F809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CAM&lt;-FS.LEboot[,2] #Extract the require column of the matrix</w:t>
      </w:r>
    </w:p>
    <w:p w14:paraId="279B659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FS.LE[2],FS.CAM)</w:t>
      </w:r>
    </w:p>
    <w:p w14:paraId="0F9627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E82CA2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9227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0177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140FF8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55985E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7A8AA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Wildcat (FS) and European badger (MM)</w:t>
      </w:r>
    </w:p>
    <w:p w14:paraId="65255BB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3C66C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FS), length(MM)) #Checking minimum length from both species</w:t>
      </w:r>
    </w:p>
    <w:p w14:paraId="593FBE5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D7574C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FS.MM &lt;- overlapEst(FS,MM)  ###Overlap for both species by using overlapEst function</w:t>
      </w:r>
    </w:p>
    <w:p w14:paraId="1E0DF57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FS.MM </w:t>
      </w:r>
    </w:p>
    <w:p w14:paraId="188DF9B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B0EEF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33CD4B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65C82E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A99B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B60B6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FS vs MM</w:t>
      </w:r>
    </w:p>
    <w:p w14:paraId="16DFE2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FS,MM, main="",ylim=c(0,0.15),cex.axis=1.5,cex.lab=1.5,cex.main=1.5, xlab = "", ylab = "")</w:t>
      </w:r>
    </w:p>
    <w:p w14:paraId="25F00E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Wildcat", "European badger"), lty=c(1,2), col=c(1,4), bty='n',cex=1.5)</w:t>
      </w:r>
    </w:p>
    <w:p w14:paraId="0557CFD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56"), col = "black", cex = 1.3)</w:t>
      </w:r>
    </w:p>
    <w:p w14:paraId="14CCE05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2C6574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E0ED5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7A29E40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341D1D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C0981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73C154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D157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2C17C6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1BDC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72DCC2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2797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MMboot &lt;- bootEst(FSboot, MMboot) ###Bootstrap estimate for both FSboot and MMboot</w:t>
      </w:r>
    </w:p>
    <w:p w14:paraId="7BE9885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91F63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MM&lt;-colMeans(FS.MMboot) ###Mean of Bootstrap value</w:t>
      </w:r>
    </w:p>
    <w:p w14:paraId="5429574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MM</w:t>
      </w:r>
    </w:p>
    <w:p w14:paraId="5106042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EDB13D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CAM&lt;-FS.MMboot[,2] #Extract the require column of the matrix</w:t>
      </w:r>
    </w:p>
    <w:p w14:paraId="5A6F376D" w14:textId="160C990C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FS.MM[2],FS.CAM)</w:t>
      </w:r>
    </w:p>
    <w:p w14:paraId="5B593713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B6A648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2BACC4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0B51BD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0F30E6B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A917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AE48C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742B07F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1DE149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Wildcat (FS) and Wild boar (SS)</w:t>
      </w:r>
    </w:p>
    <w:p w14:paraId="2FC951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95606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FS), length(SS)) #Checking minimum length from both species</w:t>
      </w:r>
    </w:p>
    <w:p w14:paraId="543E11E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C4153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FS.SS &lt;- overlapEst(FS,SS)  ###Overlap for both species by using overlapEst function</w:t>
      </w:r>
    </w:p>
    <w:p w14:paraId="2125E4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FS.SS </w:t>
      </w:r>
    </w:p>
    <w:p w14:paraId="45C4841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0D56D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5DC9CED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22122D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68AEA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0192D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FS vs SS</w:t>
      </w:r>
    </w:p>
    <w:p w14:paraId="346A14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FS,SS, main="",ylim=c(0,0.15),cex.axis=1.5,cex.lab=1.5,cex.main=1.5, xlab = "", ylab = "")</w:t>
      </w:r>
    </w:p>
    <w:p w14:paraId="649B6B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Wildcat", "Wild boar"), lty=c(1,2), col=c(1,4), bty='n',cex=1.5)</w:t>
      </w:r>
    </w:p>
    <w:p w14:paraId="397A08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4"), col = "black", cex = 1.3)</w:t>
      </w:r>
    </w:p>
    <w:p w14:paraId="1992EA2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342EC74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A067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01A60E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5A90589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EA3FF8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48E6E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72A69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012B769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7025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186688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7E660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SSboot &lt;- bootEst(FSboot, SSboot) ###Bootstrap estimate for both FSboot and SSboot</w:t>
      </w:r>
    </w:p>
    <w:p w14:paraId="7C1C74A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B321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SS&lt;-colMeans(FS.SSboot) ###Mean of Bootstrap value</w:t>
      </w:r>
    </w:p>
    <w:p w14:paraId="752388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SS</w:t>
      </w:r>
    </w:p>
    <w:p w14:paraId="6F3147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9746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CAM&lt;-FS.SSboot[,2] #Extract the require column of the matrix</w:t>
      </w:r>
    </w:p>
    <w:p w14:paraId="5676E0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FS.SS[2],FS.CAM)</w:t>
      </w:r>
    </w:p>
    <w:p w14:paraId="299075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00725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2FB91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3DD863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73EA5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F1E21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7ABDE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3A1C1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54B7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67FF9B5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F6E06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European hare (LE) and European badger (MM)</w:t>
      </w:r>
    </w:p>
    <w:p w14:paraId="410B7EB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08641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LE), length(MM)) #Checking minimum length from both species</w:t>
      </w:r>
    </w:p>
    <w:p w14:paraId="69F539C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B726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LE.MM &lt;- overlapEst(LE,MM)  ###Overlap for both species by using overlapEst function</w:t>
      </w:r>
    </w:p>
    <w:p w14:paraId="305811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LE.MM </w:t>
      </w:r>
    </w:p>
    <w:p w14:paraId="3DB2162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08282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77F998D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3D6A4C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0F1BF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8B0D81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LE vs MM</w:t>
      </w:r>
    </w:p>
    <w:p w14:paraId="035F43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LE,MM, main="",ylim=c(0,0.15),cex.axis=1.5,cex.lab=1.5,cex.main=1.5, xlab = "", ylab = "")</w:t>
      </w:r>
    </w:p>
    <w:p w14:paraId="78B027F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European hare", "European badger"), lty=c(1,2), col=c(1,4), bty='n',cex=1.5)</w:t>
      </w:r>
    </w:p>
    <w:p w14:paraId="18FAB04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7"), col = "black", cex = 1.3)</w:t>
      </w:r>
    </w:p>
    <w:p w14:paraId="6448B95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54FBA8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8306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E8F27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74FADC2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6DC9B1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6836697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77F4B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36F3A9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C34CF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2B6B838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6A0D0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.MMboot &lt;- bootEst(LEboot, MMboot) ###Bootstrap estimate for both LEboot and MMboot</w:t>
      </w:r>
    </w:p>
    <w:p w14:paraId="726869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AA6D1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LE.MM&lt;-colMeans(LE.MMboot) ###Mean of Bootstrap value</w:t>
      </w:r>
    </w:p>
    <w:p w14:paraId="5CC2851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LE.MM</w:t>
      </w:r>
    </w:p>
    <w:p w14:paraId="2D79706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DA8C4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.CAM&lt;-LE.MMboot[,2] #Extract the require column of the matrix</w:t>
      </w:r>
    </w:p>
    <w:p w14:paraId="2943EC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LE.MM[2],LE.CAM)</w:t>
      </w:r>
    </w:p>
    <w:p w14:paraId="2DE4892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36F57B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84F58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CCF5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F4AEB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E0490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BD4C7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CFEFFF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4DAF69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6D20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European hare (LE) and Wild boar (SS)</w:t>
      </w:r>
    </w:p>
    <w:p w14:paraId="3E8EDD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9DB84A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LE), length(SS)) #Checking minimum length from both species</w:t>
      </w:r>
    </w:p>
    <w:p w14:paraId="457CBAB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D147D6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LE.SS &lt;- overlapEst(LE,SS)  ###Overlap for both species by using overlapEst function</w:t>
      </w:r>
    </w:p>
    <w:p w14:paraId="761B168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LE.SS </w:t>
      </w:r>
    </w:p>
    <w:p w14:paraId="083D2C6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DCB3E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06EE418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7D5533C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B15C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7374FB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LE vs SS</w:t>
      </w:r>
    </w:p>
    <w:p w14:paraId="7FFA849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LE,SS, main="",ylim=c(0,0.15),cex.axis=1.5,cex.lab=1.5,cex.main=1.5, xlab = "", ylab = "")</w:t>
      </w:r>
    </w:p>
    <w:p w14:paraId="48BE400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European hare", "Wild boar"), lty=c(1,2), col=c(1,4), bty='n',cex=1.5)</w:t>
      </w:r>
    </w:p>
    <w:p w14:paraId="45ABCB1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8"), col = "black", cex = 1.3)</w:t>
      </w:r>
    </w:p>
    <w:p w14:paraId="6A9A73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423B357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480293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73B937C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239CEA2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55D01B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BB2903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5259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boot&lt;-resample(LE,1000)  ###2000 times Bootstrap for European hare (LE) by using resample function</w:t>
      </w:r>
    </w:p>
    <w:p w14:paraId="7E4B07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5A5C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68ACF7B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EA944E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.SSboot &lt;- bootEst(LEboot, SSboot) ###Bootstrap estimate for both LEboot and SSboot</w:t>
      </w:r>
    </w:p>
    <w:p w14:paraId="4EC669E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CD99E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LE.SS&lt;-colMeans(LE.SSboot) ###Mean of Bootstrap value</w:t>
      </w:r>
    </w:p>
    <w:p w14:paraId="33906DF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LE.SS</w:t>
      </w:r>
    </w:p>
    <w:p w14:paraId="46D6E35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DC2ED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.CAM&lt;-LE.SSboot[,2] #Extract the require column of the matrix</w:t>
      </w:r>
    </w:p>
    <w:p w14:paraId="65FDA45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LE.SS[2],LE.CAM)</w:t>
      </w:r>
    </w:p>
    <w:p w14:paraId="74268A87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FCA3A52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E3B2DA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02866B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79F1F4F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282E91" w14:textId="77777777" w:rsid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A051D4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6E23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491E2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lastRenderedPageBreak/>
        <w:t>###Activity Overlap######</w:t>
      </w:r>
    </w:p>
    <w:p w14:paraId="581610E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939F9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European badger (MM) and Wild boar (SS)</w:t>
      </w:r>
    </w:p>
    <w:p w14:paraId="775D979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C8CE6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MM), length(SS)) #Checking minimum length from both species</w:t>
      </w:r>
    </w:p>
    <w:p w14:paraId="2462601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0DCE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MM.SS &lt;- overlapEst(MM,SS)  ###Overlap for both species by using overlapEst function</w:t>
      </w:r>
    </w:p>
    <w:p w14:paraId="45B493D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MM.SS </w:t>
      </w:r>
    </w:p>
    <w:p w14:paraId="3B98AF7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B914F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40A14D4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071EBC0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11FBEC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E652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MM vs SS</w:t>
      </w:r>
    </w:p>
    <w:p w14:paraId="140438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MM,SS, main="",ylim=c(0,0.15),cex.axis=1.5,cex.lab=1.5,cex.main=1.5, xlab = "", ylab = "")</w:t>
      </w:r>
    </w:p>
    <w:p w14:paraId="00F95EC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European badger", "Wild boar"), lty=c(1,2), col=c(1,4), bty='n',cex=1.5)</w:t>
      </w:r>
    </w:p>
    <w:p w14:paraId="79B6841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0"), col = "black", cex = 1.3)</w:t>
      </w:r>
    </w:p>
    <w:p w14:paraId="69F620E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2258118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7A483C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6D60B4D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3207BCB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6DDF429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290AAF1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EADD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boot&lt;-resample(MM,1000)  ###2000 times Bootstrap for European badger (MM) by using resample function</w:t>
      </w:r>
    </w:p>
    <w:p w14:paraId="62498F3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B0774D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28192EE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27FCA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.SSboot &lt;- bootEst(MMboot, SSboot) ###Bootstrap estimate for both MMboot and SSboot</w:t>
      </w:r>
    </w:p>
    <w:p w14:paraId="3E144B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BAB616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M.SS&lt;-colMeans(MM.SSboot) ###Mean of Bootstrap value</w:t>
      </w:r>
    </w:p>
    <w:p w14:paraId="68C4F6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MM.SS</w:t>
      </w:r>
    </w:p>
    <w:p w14:paraId="673A01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598E9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M.CAM&lt;-MM.SSboot[,2] #Extract the require column of the matrix</w:t>
      </w:r>
    </w:p>
    <w:p w14:paraId="01BFAB3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MM.SS[2],MM.CAM)</w:t>
      </w:r>
    </w:p>
    <w:p w14:paraId="31193D7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5702A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50E83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D8ECB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4FD3EE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6326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D2266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18466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511F4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A2AB6E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13B84F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0CC04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Wildcat (FS) and Beech marten (MF)</w:t>
      </w:r>
    </w:p>
    <w:p w14:paraId="4DDC594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9590ED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FS), length(MF)) #Checking minimum length from both species</w:t>
      </w:r>
    </w:p>
    <w:p w14:paraId="089B54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A03B3C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FS.MF &lt;- overlapEst(FS,MF)  ###Overlap for both species by using overlapEst function</w:t>
      </w:r>
    </w:p>
    <w:p w14:paraId="0B1446F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FS.MF </w:t>
      </w:r>
    </w:p>
    <w:p w14:paraId="23F22BC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C8602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5C18E67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424E6AA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55D5E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02478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FS vs MF</w:t>
      </w:r>
    </w:p>
    <w:p w14:paraId="447EF83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FS,MF, main="",ylim=c(0,0.15),cex.axis=1.5,cex.lab=1.5,cex.main=1.5, xlab = "", ylab = "")</w:t>
      </w:r>
    </w:p>
    <w:p w14:paraId="5605E8B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Wildcat", "Beech marten"), lty=c(1,2), col=c(1,4), bty='n',cex=1.5)</w:t>
      </w:r>
    </w:p>
    <w:p w14:paraId="3BBE9D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69"), col = "black", cex = 1.3)</w:t>
      </w:r>
    </w:p>
    <w:p w14:paraId="1AB7FCE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F6E6F2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AAA21D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1BE0778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0D55D0F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03DFD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55406C8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90A38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boot&lt;-resample(FS,1000)  ###2000 times Bootstrap for Wildcat (FS) by using resample function</w:t>
      </w:r>
    </w:p>
    <w:p w14:paraId="7EDE51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1DB25B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3F42EFA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F1353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MFboot &lt;- bootEst(FSboot, MFboot) ###Bootstrap estimate for both FSboot and MFboot</w:t>
      </w:r>
    </w:p>
    <w:p w14:paraId="1193140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7478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MF&lt;-colMeans(FS.MFboot) ###Mean of Bootstrap value</w:t>
      </w:r>
    </w:p>
    <w:p w14:paraId="59469C2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FS.MF</w:t>
      </w:r>
    </w:p>
    <w:p w14:paraId="04E06D9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D8036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FS.CAM&lt;-FS.MFboot[,2] #Extract the require column of the matrix</w:t>
      </w:r>
    </w:p>
    <w:p w14:paraId="6A077B4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FS.MF[2],FS.CAM)</w:t>
      </w:r>
    </w:p>
    <w:p w14:paraId="3C1246F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4392D3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88C617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2426C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F0E35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F4E067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F5A4A0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5D80AF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Activity Overlap######</w:t>
      </w:r>
    </w:p>
    <w:p w14:paraId="6C28DC8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A0EF1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 Overlap between Wild boar (SS) and Beech marten (MF)</w:t>
      </w:r>
    </w:p>
    <w:p w14:paraId="17026E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58D00C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in(length(SS), length(MF)) #Checking minimum length from both species</w:t>
      </w:r>
    </w:p>
    <w:p w14:paraId="1132439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0589D0D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rSS.MF &lt;- overlapEst(SS,MF)  ###Overlap for both species by using overlapEst function</w:t>
      </w:r>
    </w:p>
    <w:p w14:paraId="728DCC5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rSS.MF </w:t>
      </w:r>
    </w:p>
    <w:p w14:paraId="44E536E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877AA7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1 (Dhat1) for lower than 75 observation</w:t>
      </w:r>
    </w:p>
    <w:p w14:paraId="11D33E5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b4 (Dhat4) for higher than 75 observation</w:t>
      </w:r>
    </w:p>
    <w:p w14:paraId="700B88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58A9608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AA67A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##Drawing overlap plot SS vs MF</w:t>
      </w:r>
    </w:p>
    <w:p w14:paraId="14584F96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overlapPlot(SS,MF, main="",ylim=c(0,0.15),cex.axis=1.5,cex.lab=1.5,cex.main=1.5, xlab = "", ylab = "")</w:t>
      </w:r>
    </w:p>
    <w:p w14:paraId="1AF1EB0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legend('topleft', c("Wild boar", "Beech marten"), lty=c(1,2), col=c(1,4), bty='n',cex=1.5)</w:t>
      </w:r>
    </w:p>
    <w:p w14:paraId="4DD18A6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text(x = 21, y = 0.145, labels = sprintf("Dhat1: 0.72"), col = "black", cex = 1.3)</w:t>
      </w:r>
    </w:p>
    <w:p w14:paraId="7AB8B4F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par(mar = c(3, 3, 2, 1))</w:t>
      </w:r>
    </w:p>
    <w:p w14:paraId="1B025B9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4817CC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To estimate confidence intervals we need to know the sampling distribution </w:t>
      </w:r>
    </w:p>
    <w:p w14:paraId="369C1FC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which our coefficient of overlapping is drawn from, </w:t>
      </w:r>
    </w:p>
    <w:p w14:paraId="1E7CE8F2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 xml:space="preserve">###i.e, the distribution we would get if we had a very large number of independent samples from nature. </w:t>
      </w:r>
    </w:p>
    <w:p w14:paraId="39014DD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###The best way to investigate this is to use a bootstrap.</w:t>
      </w:r>
    </w:p>
    <w:p w14:paraId="0214780B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64DFB49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boot&lt;-resample(SS,1000)  ###2000 times Bootstrap for Wild boar (SS) by using resample function</w:t>
      </w:r>
    </w:p>
    <w:p w14:paraId="58AE0FB0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89CC08F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MFboot&lt;-resample(MF,1000)  ###2000 times Bootstrap for Beech marten (MF) by using resample function</w:t>
      </w:r>
    </w:p>
    <w:p w14:paraId="2093FDD3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87D5341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.MFboot &lt;- bootEst(SSboot, MFboot) ###Bootstrap estimate for both SSboot and MFboot</w:t>
      </w:r>
    </w:p>
    <w:p w14:paraId="2AEFC90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FF8794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S.MF&lt;-colMeans(SS.MFboot) ###Mean of Bootstrap value</w:t>
      </w:r>
    </w:p>
    <w:p w14:paraId="25010C8A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SSS.MF</w:t>
      </w:r>
    </w:p>
    <w:p w14:paraId="344AC075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2C6166E" w14:textId="77777777" w:rsidR="00CB665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SS.CAM&lt;-SS.MFboot[,2] #Extract the require column of the matrix</w:t>
      </w:r>
    </w:p>
    <w:p w14:paraId="678377E4" w14:textId="74575033" w:rsidR="00AC3767" w:rsidRPr="00CB6657" w:rsidRDefault="00CB6657" w:rsidP="00CB665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B6657">
        <w:rPr>
          <w:rFonts w:ascii="Times New Roman" w:hAnsi="Times New Roman" w:cs="Times New Roman"/>
          <w:sz w:val="16"/>
          <w:szCs w:val="16"/>
        </w:rPr>
        <w:t>bootCI(rSS.MF[2],SS.CAM)</w:t>
      </w:r>
    </w:p>
    <w:sectPr w:rsidR="00AC3767" w:rsidRPr="00CB6657" w:rsidSect="00CB6657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79A"/>
    <w:rsid w:val="002221DB"/>
    <w:rsid w:val="003F6822"/>
    <w:rsid w:val="00746A52"/>
    <w:rsid w:val="008473BD"/>
    <w:rsid w:val="009A179A"/>
    <w:rsid w:val="00A973CE"/>
    <w:rsid w:val="00AC3767"/>
    <w:rsid w:val="00CB6657"/>
    <w:rsid w:val="00EA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690289"/>
  <w15:chartTrackingRefBased/>
  <w15:docId w15:val="{EC054CD5-515C-4D1B-8965-20C1AFD1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A17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A17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A17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A17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A17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A17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A17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A17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A17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A17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A17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A17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A179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A179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A179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A179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A179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A179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A17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A1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A17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A17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A17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A179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A179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A179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A17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A179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A17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0</Pages>
  <Words>11100</Words>
  <Characters>73049</Characters>
  <Application>Microsoft Office Word</Application>
  <DocSecurity>0</DocSecurity>
  <Lines>2501</Lines>
  <Paragraphs>1380</Paragraphs>
  <ScaleCrop>false</ScaleCrop>
  <Company/>
  <LinksUpToDate>false</LinksUpToDate>
  <CharactersWithSpaces>8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hmi YILDIZ</dc:creator>
  <cp:keywords/>
  <dc:description/>
  <cp:lastModifiedBy>Fehmi YILDIZ</cp:lastModifiedBy>
  <cp:revision>5</cp:revision>
  <dcterms:created xsi:type="dcterms:W3CDTF">2024-06-07T09:22:00Z</dcterms:created>
  <dcterms:modified xsi:type="dcterms:W3CDTF">2024-06-0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32d75493e87245bc5bb32ba0ef45cddd2a7443b4d270aa424ec0435f1a2f33</vt:lpwstr>
  </property>
</Properties>
</file>